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39DE" w14:textId="141821DC" w:rsidR="002F1AB1" w:rsidRPr="00954A0F" w:rsidRDefault="004825F3" w:rsidP="00B306FA">
      <w:pPr>
        <w:jc w:val="center"/>
        <w:rPr>
          <w:rFonts w:asciiTheme="minorHAnsi" w:hAnsiTheme="minorHAnsi" w:cstheme="minorHAnsi"/>
          <w:b/>
          <w:sz w:val="40"/>
          <w:szCs w:val="40"/>
          <w:lang w:val="en-US"/>
        </w:rPr>
      </w:pPr>
      <w:r w:rsidRPr="00954A0F">
        <w:rPr>
          <w:rFonts w:asciiTheme="minorHAnsi" w:hAnsiTheme="minorHAnsi" w:cstheme="minorHAnsi"/>
          <w:b/>
          <w:sz w:val="40"/>
          <w:szCs w:val="40"/>
          <w:lang w:val="en-US"/>
        </w:rPr>
        <w:t>Evaluation Survey</w:t>
      </w:r>
      <w:r w:rsidR="007345C1" w:rsidRPr="00954A0F">
        <w:rPr>
          <w:rFonts w:asciiTheme="minorHAnsi" w:hAnsiTheme="minorHAnsi" w:cstheme="minorHAnsi"/>
          <w:b/>
          <w:sz w:val="40"/>
          <w:szCs w:val="40"/>
          <w:lang w:val="en-US"/>
        </w:rPr>
        <w:t xml:space="preserve"> </w:t>
      </w:r>
      <w:r w:rsidR="00220BBD" w:rsidRPr="00954A0F">
        <w:rPr>
          <w:rFonts w:asciiTheme="minorHAnsi" w:hAnsiTheme="minorHAnsi" w:cstheme="minorHAnsi"/>
          <w:b/>
          <w:sz w:val="40"/>
          <w:szCs w:val="40"/>
          <w:lang w:val="en-US"/>
        </w:rPr>
        <w:t>f</w:t>
      </w:r>
      <w:r w:rsidR="007345C1" w:rsidRPr="00954A0F">
        <w:rPr>
          <w:rFonts w:asciiTheme="minorHAnsi" w:hAnsiTheme="minorHAnsi" w:cstheme="minorHAnsi"/>
          <w:b/>
          <w:sz w:val="40"/>
          <w:szCs w:val="40"/>
          <w:lang w:val="en-US"/>
        </w:rPr>
        <w:t>or Implementers</w:t>
      </w:r>
    </w:p>
    <w:p w14:paraId="71745795" w14:textId="77777777" w:rsidR="00FE39A6" w:rsidRPr="00C31A86" w:rsidRDefault="00FE39A6" w:rsidP="00B306FA">
      <w:pPr>
        <w:jc w:val="center"/>
        <w:rPr>
          <w:b/>
          <w:sz w:val="28"/>
          <w:szCs w:val="28"/>
          <w:lang w:val="en-US"/>
        </w:rPr>
      </w:pPr>
    </w:p>
    <w:p w14:paraId="698BD70A" w14:textId="77777777" w:rsidR="00C31A86" w:rsidRPr="00D46BBB" w:rsidRDefault="00B306FA" w:rsidP="00C31A86">
      <w:pPr>
        <w:jc w:val="both"/>
        <w:rPr>
          <w:rFonts w:asciiTheme="minorHAnsi" w:hAnsiTheme="minorHAnsi"/>
          <w:lang w:val="en-US"/>
        </w:rPr>
      </w:pPr>
      <w:r w:rsidRPr="00D46BBB">
        <w:rPr>
          <w:rFonts w:asciiTheme="minorHAnsi" w:hAnsiTheme="minorHAnsi"/>
          <w:lang w:val="en-US"/>
        </w:rPr>
        <w:t>Thank you for participating in the evaluation that will inform the implementation process</w:t>
      </w:r>
      <w:r w:rsidR="00FE39A6" w:rsidRPr="00D46BBB">
        <w:rPr>
          <w:rFonts w:asciiTheme="minorHAnsi" w:hAnsiTheme="minorHAnsi"/>
          <w:lang w:val="en-US"/>
        </w:rPr>
        <w:t xml:space="preserve"> of the study</w:t>
      </w:r>
      <w:r w:rsidRPr="00D46BBB">
        <w:rPr>
          <w:rFonts w:asciiTheme="minorHAnsi" w:hAnsiTheme="minorHAnsi"/>
          <w:lang w:val="en-US"/>
        </w:rPr>
        <w:t xml:space="preserve">. </w:t>
      </w:r>
      <w:r w:rsidR="000A75DC" w:rsidRPr="009C6F80">
        <w:rPr>
          <w:rFonts w:asciiTheme="minorHAnsi" w:hAnsiTheme="minorHAnsi" w:cstheme="minorHAnsi"/>
          <w:lang w:val="en-US"/>
        </w:rPr>
        <w:t>Your assessment will</w:t>
      </w:r>
      <w:r w:rsidR="00884781" w:rsidRPr="009C6F80">
        <w:rPr>
          <w:rFonts w:asciiTheme="minorHAnsi" w:hAnsiTheme="minorHAnsi" w:cstheme="minorHAnsi"/>
          <w:lang w:val="en-US"/>
        </w:rPr>
        <w:t xml:space="preserve"> help us</w:t>
      </w:r>
      <w:r w:rsidR="000A75DC" w:rsidRPr="009C6F80">
        <w:rPr>
          <w:rFonts w:asciiTheme="minorHAnsi" w:hAnsiTheme="minorHAnsi" w:cstheme="minorHAnsi"/>
          <w:lang w:val="en-US"/>
        </w:rPr>
        <w:t xml:space="preserve"> </w:t>
      </w:r>
      <w:r w:rsidR="000A75DC" w:rsidRPr="009C6F80">
        <w:rPr>
          <w:rFonts w:asciiTheme="minorHAnsi" w:hAnsiTheme="minorHAnsi" w:cstheme="minorHAnsi"/>
        </w:rPr>
        <w:t xml:space="preserve">understand your experiences during the study, and how you perceive the impact of Pro-M on your clinical work, clinic </w:t>
      </w:r>
      <w:proofErr w:type="gramStart"/>
      <w:r w:rsidR="000A75DC" w:rsidRPr="009C6F80">
        <w:rPr>
          <w:rFonts w:asciiTheme="minorHAnsi" w:hAnsiTheme="minorHAnsi" w:cstheme="minorHAnsi"/>
        </w:rPr>
        <w:t>work flow</w:t>
      </w:r>
      <w:proofErr w:type="gramEnd"/>
      <w:r w:rsidR="000A75DC" w:rsidRPr="009C6F80">
        <w:rPr>
          <w:rFonts w:asciiTheme="minorHAnsi" w:hAnsiTheme="minorHAnsi" w:cstheme="minorHAnsi"/>
        </w:rPr>
        <w:t>, patient care, and sustainability of medication review in routine outpatient care</w:t>
      </w:r>
      <w:r w:rsidR="00884781" w:rsidRPr="009C6F80">
        <w:rPr>
          <w:rFonts w:asciiTheme="minorHAnsi" w:hAnsiTheme="minorHAnsi" w:cstheme="minorHAnsi"/>
        </w:rPr>
        <w:t>. Each statement contains a comment box, please feel free to comment on the statements, if elaboration is needed.</w:t>
      </w:r>
    </w:p>
    <w:p w14:paraId="742346E6" w14:textId="77777777" w:rsidR="00884781" w:rsidRPr="009C6F80" w:rsidRDefault="00884781" w:rsidP="00C31A86">
      <w:pPr>
        <w:jc w:val="both"/>
        <w:rPr>
          <w:rFonts w:asciiTheme="minorHAnsi" w:hAnsiTheme="minorHAnsi" w:cstheme="minorHAnsi"/>
          <w:lang w:val="en-US"/>
        </w:rPr>
      </w:pPr>
    </w:p>
    <w:p w14:paraId="645A9966" w14:textId="77777777" w:rsidR="00C31A86" w:rsidRPr="00D46BBB" w:rsidRDefault="00B306FA" w:rsidP="00C31A86">
      <w:pPr>
        <w:jc w:val="both"/>
        <w:rPr>
          <w:rFonts w:asciiTheme="minorHAnsi" w:hAnsiTheme="minorHAnsi"/>
          <w:lang w:val="en-US"/>
        </w:rPr>
      </w:pPr>
      <w:r w:rsidRPr="00D46BBB">
        <w:rPr>
          <w:rFonts w:asciiTheme="minorHAnsi" w:hAnsiTheme="minorHAnsi"/>
          <w:lang w:val="en-US"/>
        </w:rPr>
        <w:t>There are three sections in this evaluation form</w:t>
      </w:r>
      <w:r w:rsidR="00FE39A6" w:rsidRPr="00D46BBB">
        <w:rPr>
          <w:rFonts w:asciiTheme="minorHAnsi" w:hAnsiTheme="minorHAnsi"/>
          <w:lang w:val="en-US"/>
        </w:rPr>
        <w:t xml:space="preserve">: </w:t>
      </w:r>
    </w:p>
    <w:p w14:paraId="72B2F90A" w14:textId="77777777" w:rsidR="00C31A86" w:rsidRPr="00D46BBB" w:rsidRDefault="00FE39A6" w:rsidP="002E2D79">
      <w:pPr>
        <w:pStyle w:val="ListParagraph"/>
        <w:numPr>
          <w:ilvl w:val="0"/>
          <w:numId w:val="34"/>
        </w:numPr>
        <w:jc w:val="both"/>
        <w:rPr>
          <w:lang w:val="en-US"/>
        </w:rPr>
      </w:pPr>
      <w:r w:rsidRPr="00D46BBB">
        <w:rPr>
          <w:lang w:val="en-US"/>
        </w:rPr>
        <w:t xml:space="preserve">Section 1 on </w:t>
      </w:r>
      <w:r w:rsidR="00B306FA" w:rsidRPr="00D46BBB">
        <w:rPr>
          <w:lang w:val="en-US"/>
        </w:rPr>
        <w:t>demographic information</w:t>
      </w:r>
      <w:r w:rsidRPr="00D46BBB">
        <w:rPr>
          <w:lang w:val="en-US"/>
        </w:rPr>
        <w:t xml:space="preserve"> to be answered by all</w:t>
      </w:r>
    </w:p>
    <w:p w14:paraId="59FCC5A2" w14:textId="55F58E92" w:rsidR="002E2D79" w:rsidRPr="00D46BBB" w:rsidRDefault="00C31A86" w:rsidP="002E2D79">
      <w:pPr>
        <w:pStyle w:val="ListParagraph"/>
        <w:numPr>
          <w:ilvl w:val="0"/>
          <w:numId w:val="34"/>
        </w:numPr>
        <w:jc w:val="both"/>
        <w:rPr>
          <w:lang w:val="en-US"/>
        </w:rPr>
      </w:pPr>
      <w:r w:rsidRPr="00D46BBB">
        <w:rPr>
          <w:lang w:val="en-US"/>
        </w:rPr>
        <w:t>S</w:t>
      </w:r>
      <w:r w:rsidR="00B306FA" w:rsidRPr="00D46BBB">
        <w:rPr>
          <w:lang w:val="en-US"/>
        </w:rPr>
        <w:t>ection 2</w:t>
      </w:r>
      <w:r w:rsidR="00FE39A6" w:rsidRPr="00D46BBB">
        <w:rPr>
          <w:lang w:val="en-US"/>
        </w:rPr>
        <w:t xml:space="preserve"> </w:t>
      </w:r>
      <w:r w:rsidR="00B306FA" w:rsidRPr="00D46BBB">
        <w:rPr>
          <w:lang w:val="en-US"/>
        </w:rPr>
        <w:t xml:space="preserve">to be answered by those who delivered the intervention </w:t>
      </w:r>
    </w:p>
    <w:p w14:paraId="21D05631" w14:textId="019BBD7B" w:rsidR="002E2D79" w:rsidRPr="00D46BBB" w:rsidRDefault="002E2D79" w:rsidP="002E2D79">
      <w:pPr>
        <w:pStyle w:val="ListParagraph"/>
        <w:numPr>
          <w:ilvl w:val="0"/>
          <w:numId w:val="34"/>
        </w:numPr>
        <w:jc w:val="both"/>
        <w:rPr>
          <w:lang w:val="en-US"/>
        </w:rPr>
      </w:pPr>
      <w:r w:rsidRPr="00D46BBB">
        <w:rPr>
          <w:lang w:val="en-US"/>
        </w:rPr>
        <w:t>S</w:t>
      </w:r>
      <w:r w:rsidR="00B306FA" w:rsidRPr="00D46BBB">
        <w:rPr>
          <w:lang w:val="en-US"/>
        </w:rPr>
        <w:t xml:space="preserve">ection </w:t>
      </w:r>
      <w:r w:rsidR="00FE39A6" w:rsidRPr="00D46BBB">
        <w:rPr>
          <w:lang w:val="en-US"/>
        </w:rPr>
        <w:t>3</w:t>
      </w:r>
      <w:r w:rsidR="00B306FA" w:rsidRPr="00D46BBB">
        <w:rPr>
          <w:lang w:val="en-US"/>
        </w:rPr>
        <w:t xml:space="preserve"> </w:t>
      </w:r>
      <w:r w:rsidR="00FE39A6" w:rsidRPr="00D46BBB">
        <w:rPr>
          <w:lang w:val="en-US"/>
        </w:rPr>
        <w:t>to be answered by those who supported</w:t>
      </w:r>
      <w:r w:rsidR="00B306FA" w:rsidRPr="00D46BBB">
        <w:rPr>
          <w:lang w:val="en-US"/>
        </w:rPr>
        <w:t xml:space="preserve"> implementation </w:t>
      </w:r>
      <w:r w:rsidR="00FE39A6" w:rsidRPr="00D46BBB">
        <w:rPr>
          <w:lang w:val="en-US"/>
        </w:rPr>
        <w:t xml:space="preserve">of the study. </w:t>
      </w:r>
    </w:p>
    <w:p w14:paraId="737A1EC9" w14:textId="77777777" w:rsidR="002E2D79" w:rsidRPr="00D46BBB" w:rsidRDefault="00FE39A6" w:rsidP="002E2D79">
      <w:pPr>
        <w:pStyle w:val="ListParagraph"/>
        <w:numPr>
          <w:ilvl w:val="0"/>
          <w:numId w:val="34"/>
        </w:numPr>
        <w:jc w:val="both"/>
        <w:rPr>
          <w:lang w:val="en-US"/>
        </w:rPr>
      </w:pPr>
      <w:r w:rsidRPr="00D46BBB">
        <w:rPr>
          <w:lang w:val="en-US"/>
        </w:rPr>
        <w:t>Depending on the role you had in the study</w:t>
      </w:r>
      <w:r w:rsidR="00C31A86" w:rsidRPr="00D46BBB">
        <w:rPr>
          <w:lang w:val="en-US"/>
        </w:rPr>
        <w:t>,</w:t>
      </w:r>
      <w:r w:rsidRPr="00D46BBB">
        <w:rPr>
          <w:lang w:val="en-US"/>
        </w:rPr>
        <w:t xml:space="preserve"> you might need to answer both sections 2 a</w:t>
      </w:r>
      <w:r w:rsidR="00C31A86" w:rsidRPr="00D46BBB">
        <w:rPr>
          <w:lang w:val="en-US"/>
        </w:rPr>
        <w:t>nd 3</w:t>
      </w:r>
      <w:r w:rsidRPr="00D46BBB">
        <w:rPr>
          <w:lang w:val="en-US"/>
        </w:rPr>
        <w:t xml:space="preserve">. </w:t>
      </w:r>
    </w:p>
    <w:p w14:paraId="57DB7B60" w14:textId="5087594F" w:rsidR="00B306FA" w:rsidRPr="002E2D79" w:rsidRDefault="00FE39A6" w:rsidP="002E2D79">
      <w:pPr>
        <w:pStyle w:val="ListParagraph"/>
        <w:numPr>
          <w:ilvl w:val="0"/>
          <w:numId w:val="34"/>
        </w:numPr>
        <w:jc w:val="both"/>
        <w:rPr>
          <w:sz w:val="28"/>
          <w:szCs w:val="28"/>
          <w:lang w:val="en-US"/>
        </w:rPr>
      </w:pPr>
      <w:r w:rsidRPr="00D46BBB">
        <w:rPr>
          <w:lang w:val="en-US"/>
        </w:rPr>
        <w:t>Pl</w:t>
      </w:r>
      <w:r w:rsidR="00C31A86" w:rsidRPr="00D46BBB">
        <w:rPr>
          <w:lang w:val="en-US"/>
        </w:rPr>
        <w:t>ease note that some of you will</w:t>
      </w:r>
      <w:r w:rsidRPr="00D46BBB">
        <w:rPr>
          <w:lang w:val="en-US"/>
        </w:rPr>
        <w:t xml:space="preserve"> b</w:t>
      </w:r>
      <w:r w:rsidR="00C31A86" w:rsidRPr="00D46BBB">
        <w:rPr>
          <w:lang w:val="en-US"/>
        </w:rPr>
        <w:t xml:space="preserve">e invited to attend an </w:t>
      </w:r>
      <w:r w:rsidRPr="00D46BBB">
        <w:rPr>
          <w:lang w:val="en-US"/>
        </w:rPr>
        <w:t>in-depth</w:t>
      </w:r>
      <w:r w:rsidR="00C31A86" w:rsidRPr="00D46BBB">
        <w:rPr>
          <w:lang w:val="en-US"/>
        </w:rPr>
        <w:t xml:space="preserve"> individual or group interview</w:t>
      </w:r>
      <w:r w:rsidRPr="00D46BBB">
        <w:rPr>
          <w:lang w:val="en-US"/>
        </w:rPr>
        <w:t xml:space="preserve"> </w:t>
      </w:r>
      <w:proofErr w:type="gramStart"/>
      <w:r w:rsidRPr="00D46BBB">
        <w:rPr>
          <w:lang w:val="en-US"/>
        </w:rPr>
        <w:t>at a later date</w:t>
      </w:r>
      <w:proofErr w:type="gramEnd"/>
      <w:r w:rsidRPr="00D46BBB">
        <w:rPr>
          <w:lang w:val="en-US"/>
        </w:rPr>
        <w:t>.</w:t>
      </w:r>
      <w:r w:rsidRPr="002E2D79">
        <w:rPr>
          <w:sz w:val="28"/>
          <w:szCs w:val="28"/>
          <w:lang w:val="en-US"/>
        </w:rPr>
        <w:t xml:space="preserve"> </w:t>
      </w:r>
    </w:p>
    <w:p w14:paraId="4F931F55" w14:textId="7C42EC7A" w:rsidR="00445834" w:rsidRPr="00FD4FBD" w:rsidRDefault="00FD4FBD" w:rsidP="00FD4FBD">
      <w:pPr>
        <w:jc w:val="both"/>
        <w:rPr>
          <w:sz w:val="28"/>
          <w:szCs w:val="28"/>
          <w:lang w:val="en-US"/>
        </w:rPr>
      </w:pPr>
      <w:r w:rsidRPr="002B4A19">
        <w:rPr>
          <w:b/>
          <w:noProof/>
          <w:lang w:val="en-SG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2DBE604D" wp14:editId="34815AD2">
                <wp:simplePos x="0" y="0"/>
                <wp:positionH relativeFrom="margin">
                  <wp:posOffset>-161925</wp:posOffset>
                </wp:positionH>
                <wp:positionV relativeFrom="paragraph">
                  <wp:posOffset>116205</wp:posOffset>
                </wp:positionV>
                <wp:extent cx="9261017" cy="2733675"/>
                <wp:effectExtent l="0" t="0" r="1651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61017" cy="2733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19F444" id="Rectangle 2" o:spid="_x0000_s1026" style="position:absolute;margin-left:-12.75pt;margin-top:9.15pt;width:729.2pt;height:215.2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bSQlQIAAIUFAAAOAAAAZHJzL2Uyb0RvYy54bWysVEtv2zAMvg/YfxB0X/3oI2tQpwhadBhQ&#10;tEHboWdVlmIDsqhJSpzs14+SbCfoih2G5aCIIvmR/Ezy6nrXKbIV1rWgK1qc5JQIzaFu9bqiP17u&#10;vnylxHmma6ZAi4ruhaPXi8+frnozFyU0oGphCYJoN+9NRRvvzTzLHG9Ex9wJGKFRKcF2zKNo11lt&#10;WY/oncrKPL/IerC1scCFc/h6m5R0EfGlFNw/SumEJ6qimJuPp43nWzizxRWbry0zTcuHNNg/ZNGx&#10;VmPQCeqWeUY2tv0Dqmu5BQfSn3DoMpCy5SLWgNUU+btqnhtmRKwFyXFmosn9P1j+sF1Z0tYVLSnR&#10;rMNP9ISkMb1WgpSBnt64OVo9m5UdJIfXUOtO2i78YxVkFyndT5SKnSccHy/LiyIvZpRw1JWz09OL&#10;2XlAzQ7uxjr/TUBHwqWiFsNHKtn23vlkOpqEaBruWqXwnc2VDqcD1dbhLQqhccSNsmTL8JP7XTFE&#10;O7LC2MEzC5WlWuLN75VIqE9CIiWYfRkTic14wGScC+2LpGpYLVKo8xx/Y7Axi1io0ggYkCUmOWEP&#10;AKNlAhmxU9mDfXAVsZcn5/xviSXnySNGBu0n567VYD8CUFjVEDnZjyQlagJLb1DvsWEspElyht+1&#10;+NnumfMrZnF0cMhwHfhHPKSCvqIw3ChpwP766D3YY0ejlpIeR7Gi7ueGWUGJ+q6x1y+Ls7Mwu1E4&#10;O5+VKNhjzduxRm+6G8BPX+DiMTxeg71X41Va6F5xayxDVFQxzTF2Rbm3o3Dj04rAvcPFchnNcF4N&#10;8/f62fAAHlgNbfmye2XWDL3rse0fYBxbNn/Xwsk2eGpYbjzINvb3gdeBb5z12DjDXgrL5FiOVoft&#10;ufgNAAD//wMAUEsDBBQABgAIAAAAIQCNQNZ74wAAAAsBAAAPAAAAZHJzL2Rvd25yZXYueG1sTI9B&#10;T8JAEIXvJv6HzZh4IbClFFJrt8RoNByIiaAHb9N27Fa6s013gfrvXU56nLwv732Tr0fTiRMNrrWs&#10;YD6LQBBXtm65UfC+f56mIJxHrrGzTAp+yMG6uL7KMavtmd/otPONCCXsMlSgve8zKV2lyaCb2Z44&#10;ZF92MOjDOTSyHvAcyk0n4yhaSYMthwWNPT1qqg67o1HwuRl98z1/8dsDTj4mG11Wr0+lUrc348M9&#10;CE+j/4Phoh/UoQhOpT1y7USnYBovlwENQboAcQGSRXwHolSQJGkKssjl/x+KXwAAAP//AwBQSwEC&#10;LQAUAAYACAAAACEAtoM4kv4AAADhAQAAEwAAAAAAAAAAAAAAAAAAAAAAW0NvbnRlbnRfVHlwZXNd&#10;LnhtbFBLAQItABQABgAIAAAAIQA4/SH/1gAAAJQBAAALAAAAAAAAAAAAAAAAAC8BAABfcmVscy8u&#10;cmVsc1BLAQItABQABgAIAAAAIQCO3bSQlQIAAIUFAAAOAAAAAAAAAAAAAAAAAC4CAABkcnMvZTJv&#10;RG9jLnhtbFBLAQItABQABgAIAAAAIQCNQNZ74wAAAAsBAAAPAAAAAAAAAAAAAAAAAO8EAABkcnMv&#10;ZG93bnJldi54bWxQSwUGAAAAAAQABADzAAAA/wUAAAAA&#10;" filled="f" strokecolor="black [3213]" strokeweight="1pt">
                <w10:wrap anchorx="margin"/>
              </v:rect>
            </w:pict>
          </mc:Fallback>
        </mc:AlternateContent>
      </w:r>
    </w:p>
    <w:p w14:paraId="41144635" w14:textId="27E14C2E" w:rsidR="00445834" w:rsidRPr="00954A0F" w:rsidRDefault="009930FB" w:rsidP="00B306FA">
      <w:pPr>
        <w:jc w:val="center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954A0F">
        <w:rPr>
          <w:rFonts w:asciiTheme="minorHAnsi" w:hAnsiTheme="minorHAnsi" w:cstheme="minorHAnsi"/>
          <w:b/>
          <w:sz w:val="36"/>
          <w:szCs w:val="36"/>
          <w:lang w:val="en-US"/>
        </w:rPr>
        <w:t xml:space="preserve">Section 1: </w:t>
      </w:r>
      <w:r w:rsidR="00445834" w:rsidRPr="00954A0F">
        <w:rPr>
          <w:rFonts w:asciiTheme="minorHAnsi" w:hAnsiTheme="minorHAnsi" w:cstheme="minorHAnsi"/>
          <w:b/>
          <w:sz w:val="36"/>
          <w:szCs w:val="36"/>
          <w:lang w:val="en-US"/>
        </w:rPr>
        <w:t>Demographics</w:t>
      </w:r>
    </w:p>
    <w:p w14:paraId="37C62ADF" w14:textId="1CB7E278" w:rsidR="00575E0B" w:rsidRPr="00C75D34" w:rsidRDefault="00575E0B" w:rsidP="00C2303C">
      <w:pPr>
        <w:pStyle w:val="ListParagraph"/>
        <w:numPr>
          <w:ilvl w:val="0"/>
          <w:numId w:val="15"/>
        </w:numPr>
        <w:spacing w:before="120" w:after="240" w:line="360" w:lineRule="auto"/>
        <w:rPr>
          <w:rFonts w:cstheme="minorHAnsi"/>
          <w:sz w:val="22"/>
          <w:szCs w:val="22"/>
        </w:rPr>
      </w:pPr>
      <w:r w:rsidRPr="00C75D34">
        <w:sym w:font="Wingdings" w:char="F072"/>
      </w:r>
      <w:r w:rsidRPr="00C75D34">
        <w:rPr>
          <w:rFonts w:cstheme="minorHAnsi"/>
          <w:sz w:val="22"/>
          <w:szCs w:val="22"/>
        </w:rPr>
        <w:t xml:space="preserve"> </w:t>
      </w:r>
      <w:r w:rsidR="006D177D">
        <w:rPr>
          <w:rFonts w:cstheme="minorHAnsi"/>
          <w:sz w:val="22"/>
          <w:szCs w:val="22"/>
        </w:rPr>
        <w:t>Site A</w:t>
      </w:r>
      <w:r w:rsidRPr="00C75D34">
        <w:rPr>
          <w:rFonts w:cstheme="minorHAnsi"/>
          <w:sz w:val="22"/>
          <w:szCs w:val="22"/>
        </w:rPr>
        <w:tab/>
      </w:r>
      <w:r w:rsidRPr="00C75D34">
        <w:sym w:font="Wingdings" w:char="F072"/>
      </w:r>
      <w:r w:rsidRPr="00C75D34">
        <w:rPr>
          <w:rFonts w:cstheme="minorHAnsi"/>
          <w:sz w:val="22"/>
          <w:szCs w:val="22"/>
        </w:rPr>
        <w:t xml:space="preserve"> </w:t>
      </w:r>
      <w:r w:rsidR="006D177D">
        <w:rPr>
          <w:rFonts w:cstheme="minorHAnsi"/>
          <w:sz w:val="22"/>
          <w:szCs w:val="22"/>
        </w:rPr>
        <w:t>Site B</w:t>
      </w:r>
    </w:p>
    <w:p w14:paraId="30C9A390" w14:textId="180483DD" w:rsidR="0061411D" w:rsidRPr="00C75D34" w:rsidRDefault="0061411D" w:rsidP="00C2303C">
      <w:pPr>
        <w:pStyle w:val="ListParagraph"/>
        <w:numPr>
          <w:ilvl w:val="0"/>
          <w:numId w:val="15"/>
        </w:numPr>
        <w:spacing w:before="120" w:after="240" w:line="360" w:lineRule="auto"/>
        <w:rPr>
          <w:rFonts w:cstheme="minorHAnsi"/>
          <w:sz w:val="22"/>
          <w:szCs w:val="22"/>
        </w:rPr>
      </w:pPr>
      <w:r w:rsidRPr="00C75D34">
        <w:sym w:font="Wingdings" w:char="F072"/>
      </w:r>
      <w:r w:rsidRPr="00C75D34">
        <w:rPr>
          <w:rFonts w:cstheme="minorHAnsi"/>
          <w:sz w:val="22"/>
          <w:szCs w:val="22"/>
        </w:rPr>
        <w:t xml:space="preserve"> </w:t>
      </w:r>
      <w:r w:rsidR="0064314E" w:rsidRPr="00C75D34">
        <w:rPr>
          <w:rFonts w:cstheme="minorHAnsi"/>
          <w:sz w:val="22"/>
          <w:szCs w:val="22"/>
        </w:rPr>
        <w:t>Doctor</w:t>
      </w:r>
      <w:r w:rsidRPr="00C75D34">
        <w:rPr>
          <w:rFonts w:cstheme="minorHAnsi"/>
          <w:sz w:val="22"/>
          <w:szCs w:val="22"/>
        </w:rPr>
        <w:tab/>
      </w:r>
      <w:r w:rsidRPr="00C75D34">
        <w:rPr>
          <w:rFonts w:cstheme="minorHAnsi"/>
          <w:sz w:val="22"/>
          <w:szCs w:val="22"/>
        </w:rPr>
        <w:tab/>
      </w:r>
      <w:r w:rsidRPr="00C75D34">
        <w:sym w:font="Wingdings" w:char="F072"/>
      </w:r>
      <w:r w:rsidRPr="00C75D34">
        <w:rPr>
          <w:rFonts w:cstheme="minorHAnsi"/>
          <w:sz w:val="22"/>
          <w:szCs w:val="22"/>
        </w:rPr>
        <w:t xml:space="preserve"> Pharmacist</w:t>
      </w:r>
    </w:p>
    <w:p w14:paraId="49827947" w14:textId="1205C746" w:rsidR="007A1A2C" w:rsidRPr="00C75D34" w:rsidRDefault="00A42C9E" w:rsidP="00C2303C">
      <w:pPr>
        <w:pStyle w:val="ListParagraph"/>
        <w:numPr>
          <w:ilvl w:val="0"/>
          <w:numId w:val="15"/>
        </w:numPr>
        <w:spacing w:before="180" w:after="240" w:line="360" w:lineRule="auto"/>
        <w:rPr>
          <w:rFonts w:cstheme="minorHAnsi"/>
          <w:sz w:val="22"/>
          <w:szCs w:val="22"/>
        </w:rPr>
      </w:pPr>
      <w:r w:rsidRPr="00C75D34">
        <w:rPr>
          <w:rFonts w:cstheme="minorHAnsi"/>
          <w:b/>
          <w:sz w:val="22"/>
          <w:szCs w:val="22"/>
        </w:rPr>
        <w:t xml:space="preserve">Gender: </w:t>
      </w:r>
      <w:r w:rsidR="00460374" w:rsidRPr="00C75D34">
        <w:rPr>
          <w:rFonts w:cstheme="minorHAnsi"/>
          <w:sz w:val="22"/>
          <w:szCs w:val="22"/>
        </w:rPr>
        <w:t xml:space="preserve"> </w:t>
      </w:r>
      <w:r w:rsidR="00460374" w:rsidRPr="00C75D34">
        <w:rPr>
          <w:rFonts w:cstheme="minorHAnsi"/>
          <w:sz w:val="22"/>
          <w:szCs w:val="22"/>
        </w:rPr>
        <w:tab/>
      </w:r>
      <w:r w:rsidR="00460374" w:rsidRPr="00C75D34">
        <w:sym w:font="Wingdings" w:char="F072"/>
      </w:r>
      <w:r w:rsidR="00460374" w:rsidRPr="00C75D34">
        <w:rPr>
          <w:rFonts w:cstheme="minorHAnsi"/>
          <w:sz w:val="22"/>
          <w:szCs w:val="22"/>
        </w:rPr>
        <w:t xml:space="preserve"> Female</w:t>
      </w:r>
      <w:r w:rsidR="00460374" w:rsidRPr="00C75D34">
        <w:rPr>
          <w:rFonts w:cstheme="minorHAnsi"/>
          <w:sz w:val="22"/>
          <w:szCs w:val="22"/>
        </w:rPr>
        <w:tab/>
      </w:r>
      <w:r w:rsidR="00460374" w:rsidRPr="00C75D34">
        <w:sym w:font="Wingdings" w:char="F072"/>
      </w:r>
      <w:r w:rsidR="00460374" w:rsidRPr="00C75D34">
        <w:rPr>
          <w:rFonts w:cstheme="minorHAnsi"/>
          <w:sz w:val="22"/>
          <w:szCs w:val="22"/>
        </w:rPr>
        <w:t xml:space="preserve"> Male</w:t>
      </w:r>
    </w:p>
    <w:p w14:paraId="16F74385" w14:textId="4D0BB10D" w:rsidR="00460374" w:rsidRPr="00EE6080" w:rsidRDefault="00C916A2" w:rsidP="00C2303C">
      <w:pPr>
        <w:pStyle w:val="ListParagraph"/>
        <w:numPr>
          <w:ilvl w:val="0"/>
          <w:numId w:val="15"/>
        </w:numPr>
        <w:spacing w:line="360" w:lineRule="auto"/>
        <w:rPr>
          <w:rFonts w:cstheme="minorHAnsi"/>
          <w:sz w:val="22"/>
          <w:szCs w:val="22"/>
        </w:rPr>
      </w:pPr>
      <w:r w:rsidRPr="00EE6080">
        <w:rPr>
          <w:rFonts w:cstheme="minorHAnsi"/>
          <w:b/>
          <w:sz w:val="22"/>
          <w:szCs w:val="22"/>
        </w:rPr>
        <w:t xml:space="preserve">For </w:t>
      </w:r>
      <w:r w:rsidR="0064314E" w:rsidRPr="00EE6080">
        <w:rPr>
          <w:rFonts w:cstheme="minorHAnsi"/>
          <w:b/>
          <w:sz w:val="22"/>
          <w:szCs w:val="22"/>
        </w:rPr>
        <w:t>doctor</w:t>
      </w:r>
      <w:r w:rsidRPr="00EE6080">
        <w:rPr>
          <w:rFonts w:cstheme="minorHAnsi"/>
          <w:b/>
          <w:sz w:val="22"/>
          <w:szCs w:val="22"/>
        </w:rPr>
        <w:t xml:space="preserve">: </w:t>
      </w:r>
      <w:r w:rsidR="00460374" w:rsidRPr="00EE6080">
        <w:rPr>
          <w:rFonts w:cstheme="minorHAnsi"/>
          <w:b/>
          <w:sz w:val="22"/>
          <w:szCs w:val="22"/>
        </w:rPr>
        <w:t>How</w:t>
      </w:r>
      <w:r w:rsidR="00575E0B" w:rsidRPr="00EE6080">
        <w:rPr>
          <w:rFonts w:cstheme="minorHAnsi"/>
          <w:b/>
          <w:sz w:val="22"/>
          <w:szCs w:val="22"/>
        </w:rPr>
        <w:t xml:space="preserve"> long</w:t>
      </w:r>
      <w:r w:rsidR="00460374" w:rsidRPr="00EE6080">
        <w:rPr>
          <w:rFonts w:cstheme="minorHAnsi"/>
          <w:b/>
          <w:sz w:val="22"/>
          <w:szCs w:val="22"/>
        </w:rPr>
        <w:t xml:space="preserve"> have you been practising in Geriatric Medicine?</w:t>
      </w:r>
      <w:r w:rsidR="00460374" w:rsidRPr="00EE6080">
        <w:rPr>
          <w:rFonts w:cstheme="minorHAnsi"/>
          <w:b/>
          <w:sz w:val="22"/>
          <w:szCs w:val="22"/>
          <w:u w:val="single"/>
        </w:rPr>
        <w:tab/>
      </w:r>
      <w:r w:rsidR="00CD2D8D" w:rsidRPr="00EE6080">
        <w:rPr>
          <w:rFonts w:cstheme="minorHAnsi"/>
          <w:b/>
          <w:sz w:val="22"/>
          <w:szCs w:val="22"/>
          <w:u w:val="single"/>
        </w:rPr>
        <w:t xml:space="preserve">    </w:t>
      </w:r>
      <w:r w:rsidR="00575E0B" w:rsidRPr="00EE6080">
        <w:rPr>
          <w:rFonts w:cstheme="minorHAnsi"/>
          <w:b/>
          <w:sz w:val="22"/>
          <w:szCs w:val="22"/>
        </w:rPr>
        <w:t>Month(s)</w:t>
      </w:r>
      <w:r w:rsidR="00460374" w:rsidRPr="00EE6080">
        <w:rPr>
          <w:rFonts w:cstheme="minorHAnsi"/>
          <w:sz w:val="22"/>
          <w:szCs w:val="22"/>
        </w:rPr>
        <w:t xml:space="preserve">______ </w:t>
      </w:r>
      <w:r w:rsidR="00575E0B" w:rsidRPr="00EE6080">
        <w:rPr>
          <w:rFonts w:cstheme="minorHAnsi"/>
          <w:b/>
          <w:sz w:val="22"/>
          <w:szCs w:val="22"/>
        </w:rPr>
        <w:t>Y</w:t>
      </w:r>
      <w:r w:rsidR="00460374" w:rsidRPr="00EE6080">
        <w:rPr>
          <w:rFonts w:cstheme="minorHAnsi"/>
          <w:b/>
          <w:sz w:val="22"/>
          <w:szCs w:val="22"/>
        </w:rPr>
        <w:t>ear(s)</w:t>
      </w:r>
    </w:p>
    <w:p w14:paraId="30EB9D3F" w14:textId="7F064E32" w:rsidR="00C916A2" w:rsidRPr="00C75D34" w:rsidRDefault="00C916A2" w:rsidP="00C2303C">
      <w:pPr>
        <w:pStyle w:val="ListParagraph"/>
        <w:numPr>
          <w:ilvl w:val="0"/>
          <w:numId w:val="15"/>
        </w:numPr>
        <w:spacing w:line="360" w:lineRule="auto"/>
        <w:rPr>
          <w:rFonts w:cstheme="minorHAnsi"/>
          <w:sz w:val="22"/>
          <w:szCs w:val="22"/>
        </w:rPr>
      </w:pPr>
      <w:r w:rsidRPr="00EE6080">
        <w:rPr>
          <w:rFonts w:cstheme="minorHAnsi"/>
          <w:b/>
          <w:sz w:val="22"/>
          <w:szCs w:val="22"/>
        </w:rPr>
        <w:t>For pharmacist:</w:t>
      </w:r>
      <w:r w:rsidRPr="00C75D34">
        <w:rPr>
          <w:rFonts w:cstheme="minorHAnsi"/>
          <w:b/>
          <w:sz w:val="22"/>
          <w:szCs w:val="22"/>
        </w:rPr>
        <w:t xml:space="preserve"> How long have you been practising as a pharmacist?</w:t>
      </w:r>
      <w:r w:rsidRPr="00C75D34">
        <w:rPr>
          <w:rFonts w:cstheme="minorHAnsi"/>
          <w:b/>
          <w:sz w:val="22"/>
          <w:szCs w:val="22"/>
          <w:u w:val="single"/>
        </w:rPr>
        <w:tab/>
        <w:t xml:space="preserve">    </w:t>
      </w:r>
      <w:r w:rsidRPr="00C75D34">
        <w:rPr>
          <w:rFonts w:cstheme="minorHAnsi"/>
          <w:b/>
          <w:sz w:val="22"/>
          <w:szCs w:val="22"/>
        </w:rPr>
        <w:t>Month(s)</w:t>
      </w:r>
      <w:r w:rsidRPr="00C75D34">
        <w:rPr>
          <w:rFonts w:cstheme="minorHAnsi"/>
          <w:sz w:val="22"/>
          <w:szCs w:val="22"/>
        </w:rPr>
        <w:t xml:space="preserve">______ </w:t>
      </w:r>
      <w:r w:rsidRPr="00C75D34">
        <w:rPr>
          <w:rFonts w:cstheme="minorHAnsi"/>
          <w:b/>
          <w:sz w:val="22"/>
          <w:szCs w:val="22"/>
        </w:rPr>
        <w:t>Year(s)</w:t>
      </w:r>
    </w:p>
    <w:p w14:paraId="111C73B1" w14:textId="6B7887FD" w:rsidR="00575E0B" w:rsidRPr="00C75D34" w:rsidRDefault="00575E0B" w:rsidP="00C2303C">
      <w:pPr>
        <w:pStyle w:val="ListParagraph"/>
        <w:numPr>
          <w:ilvl w:val="0"/>
          <w:numId w:val="15"/>
        </w:numPr>
        <w:spacing w:before="120" w:after="240" w:line="360" w:lineRule="auto"/>
        <w:rPr>
          <w:rFonts w:cstheme="minorHAnsi"/>
          <w:sz w:val="22"/>
          <w:szCs w:val="22"/>
        </w:rPr>
      </w:pPr>
      <w:r w:rsidRPr="00C75D34">
        <w:rPr>
          <w:rFonts w:cstheme="minorHAnsi"/>
          <w:b/>
          <w:sz w:val="22"/>
          <w:szCs w:val="22"/>
        </w:rPr>
        <w:t>Please check the role(s) you played in the study:</w:t>
      </w:r>
    </w:p>
    <w:p w14:paraId="23370736" w14:textId="1EA46C29" w:rsidR="00575E0B" w:rsidRPr="00C75D34" w:rsidRDefault="006D177D" w:rsidP="00C2303C">
      <w:pPr>
        <w:pStyle w:val="ListParagraph"/>
        <w:spacing w:before="120" w:after="240" w:line="360" w:lineRule="auto"/>
        <w:rPr>
          <w:rFonts w:cstheme="minorHAnsi"/>
          <w:sz w:val="22"/>
          <w:szCs w:val="22"/>
        </w:rPr>
      </w:pPr>
      <w:sdt>
        <w:sdtPr>
          <w:rPr>
            <w:rFonts w:cstheme="minorHAnsi"/>
            <w:sz w:val="22"/>
            <w:szCs w:val="22"/>
          </w:rPr>
          <w:id w:val="965622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2D8D" w:rsidRPr="00C75D34">
            <w:rPr>
              <w:rFonts w:ascii="MS Mincho" w:eastAsia="MS Mincho" w:hAnsi="MS Mincho" w:cs="MS Mincho"/>
              <w:sz w:val="22"/>
              <w:szCs w:val="22"/>
            </w:rPr>
            <w:t>☐</w:t>
          </w:r>
        </w:sdtContent>
      </w:sdt>
      <w:r w:rsidR="00575E0B" w:rsidRPr="00C75D34">
        <w:rPr>
          <w:rFonts w:cstheme="minorHAnsi"/>
          <w:sz w:val="22"/>
          <w:szCs w:val="22"/>
        </w:rPr>
        <w:t>Delivery of intervention</w:t>
      </w:r>
      <w:r w:rsidR="002008C4" w:rsidRPr="00C75D34">
        <w:rPr>
          <w:rFonts w:cstheme="minorHAnsi"/>
          <w:sz w:val="22"/>
          <w:szCs w:val="22"/>
        </w:rPr>
        <w:t>: Please complete Section 2</w:t>
      </w:r>
      <w:r w:rsidR="00220BBD" w:rsidRPr="00C75D34">
        <w:rPr>
          <w:rFonts w:cstheme="minorHAnsi"/>
          <w:sz w:val="22"/>
          <w:szCs w:val="22"/>
        </w:rPr>
        <w:t xml:space="preserve"> </w:t>
      </w:r>
    </w:p>
    <w:p w14:paraId="106FD052" w14:textId="1D4A3865" w:rsidR="003A1D65" w:rsidRPr="00C31A86" w:rsidRDefault="00B306FA" w:rsidP="002E2D79">
      <w:pPr>
        <w:pStyle w:val="ListParagraph"/>
        <w:spacing w:before="120" w:after="240" w:line="360" w:lineRule="auto"/>
        <w:rPr>
          <w:rFonts w:ascii="Times New Roman" w:hAnsi="Times New Roman"/>
        </w:rPr>
      </w:pPr>
      <w:r w:rsidRPr="00C31A86">
        <w:rPr>
          <w:rFonts w:ascii="MS Mincho" w:eastAsia="MS Mincho" w:hAnsi="MS Mincho" w:cs="MS Mincho"/>
          <w:sz w:val="22"/>
          <w:szCs w:val="22"/>
        </w:rPr>
        <w:t>☐</w:t>
      </w:r>
      <w:r w:rsidRPr="00C31A86">
        <w:rPr>
          <w:rFonts w:cstheme="minorHAnsi"/>
          <w:sz w:val="22"/>
          <w:szCs w:val="22"/>
        </w:rPr>
        <w:t>Supporting</w:t>
      </w:r>
      <w:r w:rsidR="008A4B6F" w:rsidRPr="00C31A86">
        <w:rPr>
          <w:rFonts w:cstheme="minorHAnsi"/>
          <w:sz w:val="22"/>
          <w:szCs w:val="22"/>
        </w:rPr>
        <w:t xml:space="preserve"> </w:t>
      </w:r>
      <w:r w:rsidR="008A4B6F" w:rsidRPr="00C75D34">
        <w:rPr>
          <w:rFonts w:cstheme="minorHAnsi"/>
          <w:sz w:val="22"/>
          <w:szCs w:val="22"/>
        </w:rPr>
        <w:t>im</w:t>
      </w:r>
      <w:r w:rsidR="002008C4" w:rsidRPr="00C75D34">
        <w:rPr>
          <w:rFonts w:cstheme="minorHAnsi"/>
          <w:sz w:val="22"/>
          <w:szCs w:val="22"/>
        </w:rPr>
        <w:t>plementation of the study: Please complete Section 3</w:t>
      </w:r>
      <w:r w:rsidR="002008C4">
        <w:rPr>
          <w:rFonts w:cstheme="minorHAnsi"/>
          <w:sz w:val="22"/>
          <w:szCs w:val="22"/>
        </w:rPr>
        <w:br/>
      </w:r>
      <w:r w:rsidR="00A72420">
        <w:br w:type="page"/>
      </w:r>
    </w:p>
    <w:p w14:paraId="0920D47D" w14:textId="02B9024E" w:rsidR="0061411D" w:rsidRPr="00954A0F" w:rsidRDefault="0061411D" w:rsidP="00B306FA">
      <w:pPr>
        <w:jc w:val="center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954A0F">
        <w:rPr>
          <w:rFonts w:asciiTheme="minorHAnsi" w:hAnsiTheme="minorHAnsi" w:cstheme="minorHAnsi"/>
          <w:b/>
          <w:sz w:val="36"/>
          <w:szCs w:val="36"/>
          <w:lang w:val="en-US"/>
        </w:rPr>
        <w:lastRenderedPageBreak/>
        <w:t xml:space="preserve">Section 2: </w:t>
      </w:r>
      <w:r w:rsidR="00A55437" w:rsidRPr="00D46BBB">
        <w:rPr>
          <w:rFonts w:asciiTheme="minorHAnsi" w:hAnsiTheme="minorHAnsi" w:cstheme="minorHAnsi"/>
          <w:b/>
          <w:sz w:val="36"/>
          <w:szCs w:val="36"/>
          <w:lang w:val="en-US"/>
        </w:rPr>
        <w:t>Delivery of intervention</w:t>
      </w:r>
      <w:r w:rsidRPr="00954A0F">
        <w:rPr>
          <w:rFonts w:asciiTheme="minorHAnsi" w:hAnsiTheme="minorHAnsi" w:cstheme="minorHAnsi"/>
          <w:b/>
          <w:sz w:val="36"/>
          <w:szCs w:val="36"/>
          <w:lang w:val="en-US"/>
        </w:rPr>
        <w:t xml:space="preserve"> (</w:t>
      </w:r>
      <w:r w:rsidR="0064314E" w:rsidRPr="00954A0F">
        <w:rPr>
          <w:rFonts w:asciiTheme="minorHAnsi" w:hAnsiTheme="minorHAnsi" w:cstheme="minorHAnsi"/>
          <w:b/>
          <w:sz w:val="36"/>
          <w:szCs w:val="36"/>
          <w:lang w:val="en-US"/>
        </w:rPr>
        <w:t>Doctor</w:t>
      </w:r>
      <w:r w:rsidR="008A4B6F" w:rsidRPr="00954A0F">
        <w:rPr>
          <w:rFonts w:asciiTheme="minorHAnsi" w:hAnsiTheme="minorHAnsi" w:cstheme="minorHAnsi"/>
          <w:b/>
          <w:sz w:val="36"/>
          <w:szCs w:val="36"/>
          <w:lang w:val="en-US"/>
        </w:rPr>
        <w:t>s and P</w:t>
      </w:r>
      <w:r w:rsidR="00A72420" w:rsidRPr="00954A0F">
        <w:rPr>
          <w:rFonts w:asciiTheme="minorHAnsi" w:hAnsiTheme="minorHAnsi" w:cstheme="minorHAnsi"/>
          <w:b/>
          <w:sz w:val="36"/>
          <w:szCs w:val="36"/>
          <w:lang w:val="en-US"/>
        </w:rPr>
        <w:t>harmacist</w:t>
      </w:r>
      <w:r w:rsidR="008A4B6F" w:rsidRPr="00954A0F">
        <w:rPr>
          <w:rFonts w:asciiTheme="minorHAnsi" w:hAnsiTheme="minorHAnsi" w:cstheme="minorHAnsi"/>
          <w:b/>
          <w:sz w:val="36"/>
          <w:szCs w:val="36"/>
          <w:lang w:val="en-US"/>
        </w:rPr>
        <w:t>s</w:t>
      </w:r>
      <w:r w:rsidRPr="00954A0F">
        <w:rPr>
          <w:rFonts w:asciiTheme="minorHAnsi" w:hAnsiTheme="minorHAnsi" w:cstheme="minorHAnsi"/>
          <w:b/>
          <w:sz w:val="36"/>
          <w:szCs w:val="36"/>
          <w:lang w:val="en-US"/>
        </w:rPr>
        <w:t>)</w:t>
      </w:r>
    </w:p>
    <w:p w14:paraId="73239A96" w14:textId="35B6EAF0" w:rsidR="00B708AB" w:rsidRPr="00B708AB" w:rsidRDefault="004D02E5" w:rsidP="002B4A19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</w:p>
    <w:p w14:paraId="531E6CCC" w14:textId="77777777" w:rsidR="003417AE" w:rsidRPr="004D02E5" w:rsidRDefault="003417AE" w:rsidP="003417AE">
      <w:pPr>
        <w:pStyle w:val="ListParagraph"/>
      </w:pPr>
    </w:p>
    <w:tbl>
      <w:tblPr>
        <w:tblStyle w:val="TableGrid"/>
        <w:tblW w:w="13244" w:type="dxa"/>
        <w:tblInd w:w="64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559"/>
        <w:gridCol w:w="1418"/>
        <w:gridCol w:w="1417"/>
        <w:gridCol w:w="1134"/>
        <w:gridCol w:w="1606"/>
        <w:gridCol w:w="1513"/>
      </w:tblGrid>
      <w:tr w:rsidR="00CD2D8D" w:rsidRPr="00220BBD" w14:paraId="0F52A486" w14:textId="2FB288B2" w:rsidTr="00C31A86">
        <w:trPr>
          <w:trHeight w:val="360"/>
        </w:trPr>
        <w:tc>
          <w:tcPr>
            <w:tcW w:w="4597" w:type="dxa"/>
            <w:shd w:val="clear" w:color="auto" w:fill="D9D9D9" w:themeFill="background1" w:themeFillShade="D9"/>
            <w:vAlign w:val="center"/>
          </w:tcPr>
          <w:p w14:paraId="0105B2A2" w14:textId="77777777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A9FD2B" w14:textId="667F0A2F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Strongly disagre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162282C" w14:textId="5159375D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Disagre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DABF9C0" w14:textId="5715C047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Neutr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990574" w14:textId="7572E7C3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Agree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14:paraId="4A3F8213" w14:textId="77777777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 xml:space="preserve">Strongly </w:t>
            </w:r>
          </w:p>
          <w:p w14:paraId="2E7310A7" w14:textId="20C1EA20" w:rsidR="00CD2D8D" w:rsidRPr="00C31A86" w:rsidRDefault="00CD2D8D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agree</w:t>
            </w:r>
          </w:p>
        </w:tc>
        <w:tc>
          <w:tcPr>
            <w:tcW w:w="1513" w:type="dxa"/>
            <w:shd w:val="clear" w:color="auto" w:fill="D9D9D9" w:themeFill="background1" w:themeFillShade="D9"/>
          </w:tcPr>
          <w:p w14:paraId="6F32DB8B" w14:textId="292AE61B" w:rsidR="00CD2D8D" w:rsidRPr="00C31A86" w:rsidRDefault="00B47DC8" w:rsidP="000B4F61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  <w:b/>
              </w:rPr>
            </w:pPr>
            <w:r w:rsidRPr="00C31A86">
              <w:rPr>
                <w:rFonts w:asciiTheme="minorHAnsi" w:hAnsiTheme="minorHAnsi"/>
                <w:b/>
              </w:rPr>
              <w:t>Not</w:t>
            </w:r>
            <w:r w:rsidR="00CD2D8D" w:rsidRPr="00C31A86">
              <w:rPr>
                <w:rFonts w:asciiTheme="minorHAnsi" w:hAnsiTheme="minorHAnsi"/>
                <w:b/>
              </w:rPr>
              <w:t xml:space="preserve"> applicable </w:t>
            </w:r>
          </w:p>
        </w:tc>
      </w:tr>
      <w:tr w:rsidR="00CD2D8D" w:rsidRPr="00220BBD" w14:paraId="0A2FE14A" w14:textId="0D1D5D42" w:rsidTr="00C31A86">
        <w:trPr>
          <w:trHeight w:val="360"/>
        </w:trPr>
        <w:tc>
          <w:tcPr>
            <w:tcW w:w="4597" w:type="dxa"/>
            <w:vAlign w:val="center"/>
          </w:tcPr>
          <w:p w14:paraId="7F87D92C" w14:textId="07D0A97C" w:rsidR="00CD2D8D" w:rsidRPr="00C31A86" w:rsidRDefault="00CD2D8D" w:rsidP="00354E4B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 xml:space="preserve">Suitable patients were easily identified </w:t>
            </w:r>
            <w:r w:rsidR="00DD3DDC">
              <w:rPr>
                <w:rFonts w:asciiTheme="minorHAnsi" w:hAnsiTheme="minorHAnsi"/>
              </w:rPr>
              <w:t>using</w:t>
            </w:r>
            <w:r w:rsidRPr="00C31A86">
              <w:rPr>
                <w:rFonts w:asciiTheme="minorHAnsi" w:hAnsiTheme="minorHAnsi"/>
              </w:rPr>
              <w:t xml:space="preserve"> the inclusion criteria </w:t>
            </w:r>
          </w:p>
        </w:tc>
        <w:tc>
          <w:tcPr>
            <w:tcW w:w="1559" w:type="dxa"/>
            <w:vAlign w:val="center"/>
          </w:tcPr>
          <w:p w14:paraId="19A37C06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vAlign w:val="center"/>
          </w:tcPr>
          <w:p w14:paraId="2FD9C294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2</w:t>
            </w:r>
          </w:p>
        </w:tc>
        <w:tc>
          <w:tcPr>
            <w:tcW w:w="1417" w:type="dxa"/>
            <w:vAlign w:val="center"/>
          </w:tcPr>
          <w:p w14:paraId="500A7DC8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3D884F94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4</w:t>
            </w:r>
          </w:p>
        </w:tc>
        <w:tc>
          <w:tcPr>
            <w:tcW w:w="1606" w:type="dxa"/>
            <w:vAlign w:val="center"/>
          </w:tcPr>
          <w:p w14:paraId="3161A627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5</w:t>
            </w:r>
          </w:p>
        </w:tc>
        <w:sdt>
          <w:sdtPr>
            <w:rPr>
              <w:rFonts w:asciiTheme="minorHAnsi" w:hAnsiTheme="minorHAnsi"/>
            </w:rPr>
            <w:id w:val="-608426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13" w:type="dxa"/>
                <w:vAlign w:val="center"/>
              </w:tcPr>
              <w:p w14:paraId="3A8F66E6" w14:textId="325541E9" w:rsidR="00CD2D8D" w:rsidRPr="00C31A86" w:rsidRDefault="004A3CC1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  <w:rPr>
                    <w:rFonts w:asciiTheme="minorHAnsi" w:hAnsiTheme="minorHAnsi"/>
                  </w:rPr>
                </w:pPr>
                <w:r w:rsidRPr="00C31A86">
                  <w:rPr>
                    <w:rFonts w:ascii="MS Mincho" w:eastAsia="MS Mincho" w:hAnsi="MS Mincho" w:cs="MS Mincho"/>
                  </w:rPr>
                  <w:t>☐</w:t>
                </w:r>
              </w:p>
            </w:tc>
          </w:sdtContent>
        </w:sdt>
      </w:tr>
      <w:tr w:rsidR="00043285" w:rsidRPr="00220BBD" w14:paraId="51DE1CEA" w14:textId="2A6B48B1" w:rsidTr="00C31A86">
        <w:trPr>
          <w:trHeight w:val="293"/>
        </w:trPr>
        <w:tc>
          <w:tcPr>
            <w:tcW w:w="13244" w:type="dxa"/>
            <w:gridSpan w:val="7"/>
            <w:shd w:val="clear" w:color="auto" w:fill="E7E6E6" w:themeFill="background2"/>
            <w:vAlign w:val="center"/>
          </w:tcPr>
          <w:p w14:paraId="70D07E8C" w14:textId="77777777" w:rsidR="00043285" w:rsidRPr="00C31A86" w:rsidRDefault="00043285" w:rsidP="00354E4B">
            <w:pPr>
              <w:pStyle w:val="ColorfulList-Accent11"/>
              <w:spacing w:after="0" w:line="240" w:lineRule="auto"/>
              <w:ind w:left="0" w:right="360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 xml:space="preserve">Comment(s): </w:t>
            </w:r>
          </w:p>
        </w:tc>
      </w:tr>
      <w:tr w:rsidR="00CD2D8D" w:rsidRPr="00220BBD" w14:paraId="1BC5D91A" w14:textId="0993AF4F" w:rsidTr="00C31A86">
        <w:trPr>
          <w:trHeight w:val="360"/>
        </w:trPr>
        <w:tc>
          <w:tcPr>
            <w:tcW w:w="4597" w:type="dxa"/>
            <w:vAlign w:val="center"/>
          </w:tcPr>
          <w:p w14:paraId="69E2936B" w14:textId="656FCEB8" w:rsidR="00CD2D8D" w:rsidRPr="00C31A86" w:rsidRDefault="00CD2D8D" w:rsidP="000B4F61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Most of the eligible patients agreed to join the study</w:t>
            </w:r>
            <w:r w:rsidR="003A1D65" w:rsidRPr="00C31A86">
              <w:rPr>
                <w:rFonts w:asciiTheme="minorHAnsi" w:hAnsiTheme="minorHAnsi"/>
              </w:rPr>
              <w:t xml:space="preserve"> </w:t>
            </w:r>
            <w:r w:rsidR="003A1D65" w:rsidRPr="00C31A86">
              <w:rPr>
                <w:rFonts w:asciiTheme="minorHAnsi" w:hAnsiTheme="minorHAnsi"/>
                <w:b/>
              </w:rPr>
              <w:t>(Only applicable to doctors)</w:t>
            </w:r>
          </w:p>
        </w:tc>
        <w:tc>
          <w:tcPr>
            <w:tcW w:w="1559" w:type="dxa"/>
            <w:vAlign w:val="center"/>
          </w:tcPr>
          <w:p w14:paraId="343E7146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vAlign w:val="center"/>
          </w:tcPr>
          <w:p w14:paraId="5A8C5881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2</w:t>
            </w:r>
          </w:p>
        </w:tc>
        <w:tc>
          <w:tcPr>
            <w:tcW w:w="1417" w:type="dxa"/>
            <w:vAlign w:val="center"/>
          </w:tcPr>
          <w:p w14:paraId="552C310B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1B624738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4</w:t>
            </w:r>
          </w:p>
        </w:tc>
        <w:tc>
          <w:tcPr>
            <w:tcW w:w="1606" w:type="dxa"/>
            <w:vAlign w:val="center"/>
          </w:tcPr>
          <w:p w14:paraId="2452E91E" w14:textId="77777777" w:rsidR="00CD2D8D" w:rsidRPr="00C31A86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5</w:t>
            </w:r>
          </w:p>
        </w:tc>
        <w:sdt>
          <w:sdtPr>
            <w:rPr>
              <w:rFonts w:asciiTheme="minorHAnsi" w:hAnsiTheme="minorHAnsi"/>
            </w:rPr>
            <w:id w:val="-1735926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13" w:type="dxa"/>
                <w:vAlign w:val="center"/>
              </w:tcPr>
              <w:p w14:paraId="01B9134A" w14:textId="3FE37670" w:rsidR="00CD2D8D" w:rsidRPr="00C31A86" w:rsidRDefault="004A3CC1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  <w:rPr>
                    <w:rFonts w:asciiTheme="minorHAnsi" w:hAnsiTheme="minorHAnsi"/>
                  </w:rPr>
                </w:pPr>
                <w:r w:rsidRPr="00C31A86">
                  <w:rPr>
                    <w:rFonts w:ascii="MS Mincho" w:eastAsia="MS Mincho" w:hAnsi="MS Mincho" w:cs="MS Mincho"/>
                  </w:rPr>
                  <w:t>☐</w:t>
                </w:r>
              </w:p>
            </w:tc>
          </w:sdtContent>
        </w:sdt>
      </w:tr>
      <w:tr w:rsidR="00043285" w:rsidRPr="00220BBD" w14:paraId="5DB5D5A1" w14:textId="3425AA17" w:rsidTr="00C31A86">
        <w:trPr>
          <w:trHeight w:val="334"/>
        </w:trPr>
        <w:tc>
          <w:tcPr>
            <w:tcW w:w="13244" w:type="dxa"/>
            <w:gridSpan w:val="7"/>
            <w:shd w:val="clear" w:color="auto" w:fill="E7E6E6" w:themeFill="background2"/>
            <w:vAlign w:val="center"/>
          </w:tcPr>
          <w:p w14:paraId="23FB14A5" w14:textId="153D284D" w:rsidR="00043285" w:rsidRPr="00C31A86" w:rsidRDefault="00043285" w:rsidP="00354E4B">
            <w:pPr>
              <w:pStyle w:val="ColorfulList-Accent11"/>
              <w:spacing w:after="0" w:line="240" w:lineRule="auto"/>
              <w:ind w:left="0" w:right="360"/>
              <w:rPr>
                <w:rFonts w:asciiTheme="minorHAnsi" w:hAnsiTheme="minorHAnsi"/>
              </w:rPr>
            </w:pPr>
            <w:r w:rsidRPr="00C31A86">
              <w:rPr>
                <w:rFonts w:asciiTheme="minorHAnsi" w:hAnsiTheme="minorHAnsi"/>
              </w:rPr>
              <w:t>Comment(s):</w:t>
            </w:r>
          </w:p>
        </w:tc>
      </w:tr>
    </w:tbl>
    <w:p w14:paraId="6FD8D778" w14:textId="155AEA6B" w:rsidR="006F65DB" w:rsidRPr="004F515D" w:rsidRDefault="006F65DB" w:rsidP="000B4F61">
      <w:pPr>
        <w:rPr>
          <w:rFonts w:asciiTheme="minorHAnsi" w:hAnsiTheme="minorHAnsi"/>
          <w:lang w:val="en-US"/>
        </w:rPr>
      </w:pPr>
    </w:p>
    <w:p w14:paraId="1CDA6D9A" w14:textId="693F347B" w:rsidR="00773751" w:rsidRPr="00954A0F" w:rsidRDefault="00460374" w:rsidP="00C31A86">
      <w:pPr>
        <w:ind w:left="720"/>
        <w:rPr>
          <w:rFonts w:asciiTheme="minorHAnsi" w:hAnsiTheme="minorHAnsi" w:cstheme="minorHAnsi"/>
          <w:sz w:val="22"/>
          <w:szCs w:val="22"/>
          <w:lang w:val="en-US"/>
        </w:rPr>
      </w:pPr>
      <w:r w:rsidRPr="00954A0F">
        <w:rPr>
          <w:rFonts w:asciiTheme="minorHAnsi" w:hAnsiTheme="minorHAnsi" w:cstheme="minorHAnsi"/>
          <w:sz w:val="22"/>
          <w:szCs w:val="22"/>
          <w:lang w:val="en-US"/>
        </w:rPr>
        <w:t xml:space="preserve">What are the reasons given by patients/caregivers for not wanting to join the study? </w:t>
      </w:r>
      <w:r w:rsidR="00402F6E" w:rsidRPr="00954A0F">
        <w:rPr>
          <w:rFonts w:asciiTheme="minorHAnsi" w:hAnsiTheme="minorHAnsi" w:cstheme="minorHAnsi"/>
          <w:b/>
          <w:sz w:val="22"/>
          <w:szCs w:val="22"/>
        </w:rPr>
        <w:t>(Only applicable to doctors)</w:t>
      </w:r>
    </w:p>
    <w:p w14:paraId="2E0B5A56" w14:textId="198FCAA1" w:rsidR="00CD2D8D" w:rsidRPr="00C31A86" w:rsidRDefault="00773751" w:rsidP="000B4F61">
      <w:pPr>
        <w:rPr>
          <w:rFonts w:asciiTheme="minorHAnsi" w:hAnsiTheme="minorHAnsi"/>
          <w:u w:val="single"/>
          <w:lang w:val="en-US"/>
        </w:rPr>
      </w:pPr>
      <w:r w:rsidRPr="00C31A86">
        <w:rPr>
          <w:rFonts w:asciiTheme="minorHAnsi" w:hAnsiTheme="minorHAnsi"/>
          <w:u w:val="single"/>
          <w:lang w:val="en-US"/>
        </w:rPr>
        <w:t xml:space="preserve">    </w:t>
      </w:r>
    </w:p>
    <w:p w14:paraId="3C5D49AC" w14:textId="77777777" w:rsidR="00CD2D8D" w:rsidRPr="00773751" w:rsidRDefault="00CD2D8D" w:rsidP="000B4F61">
      <w:pPr>
        <w:rPr>
          <w:lang w:val="en-US"/>
        </w:rPr>
      </w:pP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4"/>
      </w:tblGrid>
      <w:tr w:rsidR="00CD2D8D" w14:paraId="6FD6D835" w14:textId="77777777" w:rsidTr="00043285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0495547C" w14:textId="77777777" w:rsidR="00CD2D8D" w:rsidRDefault="00CD2D8D" w:rsidP="00402F6E">
            <w:pPr>
              <w:pStyle w:val="ColorfulList-Accent11"/>
              <w:spacing w:after="0" w:line="240" w:lineRule="auto"/>
              <w:ind w:left="0"/>
            </w:pPr>
          </w:p>
        </w:tc>
      </w:tr>
      <w:tr w:rsidR="00CD2D8D" w14:paraId="235C972E" w14:textId="77777777" w:rsidTr="00043285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20316E2E" w14:textId="77777777" w:rsidR="00CD2D8D" w:rsidRDefault="00CD2D8D" w:rsidP="00402F6E">
            <w:pPr>
              <w:pStyle w:val="ColorfulList-Accent11"/>
              <w:spacing w:after="0" w:line="240" w:lineRule="auto"/>
              <w:ind w:left="0"/>
            </w:pPr>
          </w:p>
        </w:tc>
      </w:tr>
    </w:tbl>
    <w:p w14:paraId="6F162368" w14:textId="3E39D582" w:rsidR="006F65DB" w:rsidRDefault="006F65DB" w:rsidP="00C239B1">
      <w:pPr>
        <w:rPr>
          <w:lang w:val="en-US"/>
        </w:rPr>
      </w:pPr>
    </w:p>
    <w:p w14:paraId="7CE50DBA" w14:textId="77777777" w:rsidR="008A4B6F" w:rsidRPr="00A82FDA" w:rsidRDefault="008A4B6F" w:rsidP="00A82FDA">
      <w:pPr>
        <w:rPr>
          <w:lang w:val="en-US"/>
        </w:rPr>
      </w:pPr>
    </w:p>
    <w:p w14:paraId="04D7615D" w14:textId="77777777" w:rsidR="00C239B1" w:rsidRPr="00766C03" w:rsidRDefault="00C239B1" w:rsidP="00C239B1"/>
    <w:tbl>
      <w:tblPr>
        <w:tblStyle w:val="TableGrid"/>
        <w:tblW w:w="13244" w:type="dxa"/>
        <w:tblInd w:w="64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782"/>
        <w:gridCol w:w="1370"/>
        <w:gridCol w:w="1267"/>
        <w:gridCol w:w="1301"/>
        <w:gridCol w:w="1386"/>
        <w:gridCol w:w="64"/>
        <w:gridCol w:w="1477"/>
      </w:tblGrid>
      <w:tr w:rsidR="00CD2D8D" w:rsidRPr="00714D9F" w14:paraId="1D15E307" w14:textId="57CD5264" w:rsidTr="00C31A86">
        <w:trPr>
          <w:trHeight w:val="360"/>
        </w:trPr>
        <w:tc>
          <w:tcPr>
            <w:tcW w:w="4597" w:type="dxa"/>
            <w:shd w:val="clear" w:color="auto" w:fill="D9D9D9" w:themeFill="background1" w:themeFillShade="D9"/>
            <w:vAlign w:val="center"/>
          </w:tcPr>
          <w:p w14:paraId="66CE3BFB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14:paraId="10DFEA5F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792EFE59" w14:textId="14E59534" w:rsidR="00CD2D8D" w:rsidRPr="00917E58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917E58">
              <w:rPr>
                <w:b/>
              </w:rPr>
              <w:t>Disagree</w:t>
            </w:r>
          </w:p>
        </w:tc>
        <w:tc>
          <w:tcPr>
            <w:tcW w:w="1267" w:type="dxa"/>
            <w:shd w:val="clear" w:color="auto" w:fill="D9D9D9" w:themeFill="background1" w:themeFillShade="D9"/>
            <w:vAlign w:val="center"/>
          </w:tcPr>
          <w:p w14:paraId="1AE0933F" w14:textId="7789D4F4" w:rsidR="00CD2D8D" w:rsidRPr="00917E58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917E58">
              <w:rPr>
                <w:b/>
              </w:rPr>
              <w:t>Neutral</w:t>
            </w: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14:paraId="347D958E" w14:textId="46133EA6" w:rsidR="00CD2D8D" w:rsidRPr="00917E58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917E58">
              <w:rPr>
                <w:b/>
              </w:rPr>
              <w:t>Agree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14:paraId="50DF2EDE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</w:tcPr>
          <w:p w14:paraId="7ADEBCF0" w14:textId="45A362C5" w:rsidR="00CD2D8D" w:rsidRDefault="00B47DC8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>Not</w:t>
            </w:r>
            <w:r w:rsidR="00CD2D8D">
              <w:rPr>
                <w:b/>
              </w:rPr>
              <w:t xml:space="preserve"> applicable</w:t>
            </w:r>
          </w:p>
        </w:tc>
      </w:tr>
      <w:tr w:rsidR="00CD2D8D" w:rsidRPr="00714D9F" w14:paraId="77FC24E7" w14:textId="03528D0A" w:rsidTr="00C31A86">
        <w:trPr>
          <w:trHeight w:val="360"/>
        </w:trPr>
        <w:tc>
          <w:tcPr>
            <w:tcW w:w="4597" w:type="dxa"/>
            <w:vAlign w:val="center"/>
          </w:tcPr>
          <w:p w14:paraId="6BE8E720" w14:textId="6993C88E" w:rsidR="00CD2D8D" w:rsidRPr="006F65DB" w:rsidRDefault="00402F6E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6F65DB">
              <w:t>The intervention did not disrupt my clinical workflow</w:t>
            </w:r>
          </w:p>
        </w:tc>
        <w:tc>
          <w:tcPr>
            <w:tcW w:w="1782" w:type="dxa"/>
            <w:vAlign w:val="center"/>
          </w:tcPr>
          <w:p w14:paraId="60F7B0D5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vAlign w:val="center"/>
          </w:tcPr>
          <w:p w14:paraId="1947D60A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vAlign w:val="center"/>
          </w:tcPr>
          <w:p w14:paraId="73EAFE5E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vAlign w:val="center"/>
          </w:tcPr>
          <w:p w14:paraId="192D59F5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vAlign w:val="center"/>
          </w:tcPr>
          <w:p w14:paraId="7BE0BE94" w14:textId="7777777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11979184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vAlign w:val="center"/>
              </w:tcPr>
              <w:p w14:paraId="10F95A6E" w14:textId="07348CE4" w:rsidR="00CD2D8D" w:rsidRPr="00714D9F" w:rsidRDefault="004A3CC1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329AC" w:rsidRPr="00714D9F" w14:paraId="552F92DC" w14:textId="490EDE5E" w:rsidTr="00C31A86">
        <w:trPr>
          <w:trHeight w:val="279"/>
        </w:trPr>
        <w:tc>
          <w:tcPr>
            <w:tcW w:w="13244" w:type="dxa"/>
            <w:gridSpan w:val="8"/>
            <w:shd w:val="clear" w:color="auto" w:fill="E7E6E6" w:themeFill="background2"/>
            <w:vAlign w:val="center"/>
          </w:tcPr>
          <w:p w14:paraId="5A7593AA" w14:textId="1C87855C" w:rsidR="00A329AC" w:rsidRPr="006F65DB" w:rsidRDefault="00A329AC" w:rsidP="00773751">
            <w:pPr>
              <w:pStyle w:val="ColorfulList-Accent11"/>
              <w:spacing w:after="0" w:line="240" w:lineRule="auto"/>
              <w:ind w:left="0" w:right="360"/>
            </w:pPr>
            <w:r w:rsidRPr="006F65DB">
              <w:t>Comment(s):</w:t>
            </w:r>
          </w:p>
        </w:tc>
      </w:tr>
      <w:tr w:rsidR="00CD2D8D" w:rsidRPr="00714D9F" w14:paraId="0AD44A4D" w14:textId="6BAEC097" w:rsidTr="00C31A86">
        <w:trPr>
          <w:trHeight w:val="360"/>
        </w:trPr>
        <w:tc>
          <w:tcPr>
            <w:tcW w:w="4597" w:type="dxa"/>
            <w:shd w:val="clear" w:color="auto" w:fill="auto"/>
            <w:vAlign w:val="center"/>
          </w:tcPr>
          <w:p w14:paraId="574CAB1D" w14:textId="6581D0FE" w:rsidR="00CD2D8D" w:rsidRPr="00C31A86" w:rsidRDefault="00402F6E" w:rsidP="00C31A86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</w:rPr>
            </w:pPr>
            <w:r w:rsidRPr="00C31A86">
              <w:rPr>
                <w:rFonts w:ascii="Calibri" w:eastAsia="Times New Roman" w:hAnsi="Calibri"/>
                <w:color w:val="000000"/>
                <w:sz w:val="22"/>
                <w:szCs w:val="22"/>
              </w:rPr>
              <w:t>The process to identify suitable patients for medication review was feasible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34D61DC" w14:textId="7BE33C6D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AB00519" w14:textId="57921CC7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DC05133" w14:textId="1B66EFD0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5F7BF16" w14:textId="570AB928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C6A7341" w14:textId="516E0F05" w:rsidR="00CD2D8D" w:rsidRPr="00714D9F" w:rsidRDefault="00CD2D8D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1761981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shd w:val="clear" w:color="auto" w:fill="auto"/>
                <w:vAlign w:val="center"/>
              </w:tcPr>
              <w:p w14:paraId="2A1F46E9" w14:textId="5C01AB28" w:rsidR="00CD2D8D" w:rsidRPr="00714D9F" w:rsidRDefault="00A4232D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1D667A7A" w14:textId="77777777" w:rsidTr="00C31A86">
        <w:trPr>
          <w:trHeight w:val="293"/>
        </w:trPr>
        <w:tc>
          <w:tcPr>
            <w:tcW w:w="13244" w:type="dxa"/>
            <w:gridSpan w:val="8"/>
            <w:shd w:val="clear" w:color="auto" w:fill="E7E6E6" w:themeFill="background2"/>
            <w:vAlign w:val="center"/>
          </w:tcPr>
          <w:p w14:paraId="7246883B" w14:textId="77777777" w:rsidR="00A72420" w:rsidRDefault="00A72420" w:rsidP="004F515D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  <w:p w14:paraId="71741CA8" w14:textId="77777777" w:rsidR="006D177D" w:rsidRPr="006D177D" w:rsidRDefault="006D177D" w:rsidP="006D177D">
            <w:pPr>
              <w:rPr>
                <w:lang w:val="en-CA" w:eastAsia="en-US"/>
              </w:rPr>
            </w:pPr>
          </w:p>
          <w:p w14:paraId="5D97A374" w14:textId="16E53021" w:rsidR="006D177D" w:rsidRPr="006D177D" w:rsidRDefault="006D177D" w:rsidP="006D177D">
            <w:pPr>
              <w:rPr>
                <w:lang w:val="en-CA" w:eastAsia="en-US"/>
              </w:rPr>
            </w:pPr>
          </w:p>
        </w:tc>
      </w:tr>
      <w:tr w:rsidR="00A72420" w:rsidRPr="00714D9F" w14:paraId="4A11AB4F" w14:textId="77777777" w:rsidTr="00C31A86">
        <w:trPr>
          <w:trHeight w:val="360"/>
        </w:trPr>
        <w:tc>
          <w:tcPr>
            <w:tcW w:w="4597" w:type="dxa"/>
            <w:shd w:val="clear" w:color="auto" w:fill="auto"/>
            <w:vAlign w:val="center"/>
          </w:tcPr>
          <w:p w14:paraId="41E5E830" w14:textId="3D691174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0E6A12">
              <w:lastRenderedPageBreak/>
              <w:t>Memo/discussion on medication review findings is a good way of providing feedback to doctors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2C0953BA" w14:textId="59C5F3AB" w:rsidR="00A72420" w:rsidRPr="00714D9F" w:rsidRDefault="00A7242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CDDDBAF" w14:textId="1A21D87D" w:rsidR="00A72420" w:rsidRPr="00714D9F" w:rsidRDefault="00A7242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41D5F6" w14:textId="1F7B066F" w:rsidR="00A72420" w:rsidRPr="00714D9F" w:rsidRDefault="00A7242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6BA3548" w14:textId="4DB28DB1" w:rsidR="00A72420" w:rsidRPr="00714D9F" w:rsidRDefault="00A7242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09AC8C0" w14:textId="55F29013" w:rsidR="00A72420" w:rsidRPr="00714D9F" w:rsidRDefault="00A7242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749162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shd w:val="clear" w:color="auto" w:fill="auto"/>
                <w:vAlign w:val="center"/>
              </w:tcPr>
              <w:p w14:paraId="3D142D11" w14:textId="558DFB66" w:rsidR="00A72420" w:rsidRDefault="00A72420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22F42F8E" w14:textId="77777777" w:rsidTr="00C31A86">
        <w:trPr>
          <w:trHeight w:val="280"/>
        </w:trPr>
        <w:tc>
          <w:tcPr>
            <w:tcW w:w="13244" w:type="dxa"/>
            <w:gridSpan w:val="8"/>
            <w:tcBorders>
              <w:bottom w:val="nil"/>
            </w:tcBorders>
            <w:shd w:val="clear" w:color="auto" w:fill="E7E6E6" w:themeFill="background2"/>
            <w:vAlign w:val="center"/>
          </w:tcPr>
          <w:p w14:paraId="65630643" w14:textId="4688C224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both"/>
            </w:pPr>
            <w:r>
              <w:t>Comment(s):</w:t>
            </w:r>
          </w:p>
        </w:tc>
      </w:tr>
      <w:tr w:rsidR="00A72420" w:rsidRPr="00714D9F" w14:paraId="368DBF20" w14:textId="77777777" w:rsidTr="00C31A86">
        <w:trPr>
          <w:trHeight w:val="360"/>
        </w:trPr>
        <w:tc>
          <w:tcPr>
            <w:tcW w:w="4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2A091" w14:textId="03706F75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0E6A12">
              <w:t>Col</w:t>
            </w:r>
            <w:r>
              <w:t xml:space="preserve">laboration between doctors and </w:t>
            </w:r>
            <w:r w:rsidRPr="000E6A12">
              <w:t>pharmacist on prescribing for older adults with multimorb</w:t>
            </w:r>
            <w:r w:rsidR="00454289">
              <w:t>idity is an acceptable practic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6A023" w14:textId="5C0A1BD6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A20CD" w14:textId="0ADACA78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93A42" w14:textId="06961C63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CAB06" w14:textId="47CBBDAF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9F619" w14:textId="6E38B37F" w:rsidR="00A72420" w:rsidRPr="00714D9F" w:rsidRDefault="00A72420" w:rsidP="00CD2D8D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12661569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  <w:p w14:paraId="0392ECA9" w14:textId="68EB5843" w:rsidR="00A72420" w:rsidRPr="00714D9F" w:rsidRDefault="00A72420" w:rsidP="00A329AC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34073717" w14:textId="77777777" w:rsidTr="00C31A86">
        <w:trPr>
          <w:trHeight w:val="335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07319D" w14:textId="170E8A01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A72420" w:rsidRPr="00714D9F" w14:paraId="5B88A276" w14:textId="77777777" w:rsidTr="00C31A86">
        <w:trPr>
          <w:trHeight w:val="360"/>
        </w:trPr>
        <w:tc>
          <w:tcPr>
            <w:tcW w:w="4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60B0D" w14:textId="7589631D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0E6A12">
              <w:t>Discussions between doctors and pharmacist</w:t>
            </w:r>
            <w:r w:rsidR="00013DAB">
              <w:t>s facilitated the collaboration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2A952" w14:textId="0FB23016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68016" w14:textId="41EB73D0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CA8E8" w14:textId="00C6D8C5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888BF" w14:textId="6776A7C0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2F7A1" w14:textId="4E0E54B4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699856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  <w:p w14:paraId="3802B939" w14:textId="12E435C4" w:rsidR="00A72420" w:rsidRPr="00714D9F" w:rsidRDefault="00A72420" w:rsidP="00C2557B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032F9BAE" w14:textId="0CF01B69" w:rsidTr="00C31A86">
        <w:trPr>
          <w:trHeight w:val="293"/>
        </w:trPr>
        <w:tc>
          <w:tcPr>
            <w:tcW w:w="13244" w:type="dxa"/>
            <w:gridSpan w:val="8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58388C" w14:textId="1D91B564" w:rsidR="00A72420" w:rsidRDefault="00A72420" w:rsidP="00C2557B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A72420" w:rsidRPr="00714D9F" w14:paraId="7BA9B05B" w14:textId="69FC4ABA" w:rsidTr="00C31A86">
        <w:trPr>
          <w:trHeight w:val="360"/>
        </w:trPr>
        <w:tc>
          <w:tcPr>
            <w:tcW w:w="4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A8631" w14:textId="32AC5489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0E6A12">
              <w:t xml:space="preserve">Documenting the MR results/prescribing decision with medication indication was </w:t>
            </w:r>
            <w:r w:rsidR="00013DAB" w:rsidRPr="000E6A12">
              <w:t>feasib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AD0CE" w14:textId="3783626E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941DC" w14:textId="4663E2EA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0524A" w14:textId="0104F365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1B1A9" w14:textId="35FA08A3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94C86" w14:textId="542A2FBA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346550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  <w:p w14:paraId="0ECBA35B" w14:textId="183E3D1E" w:rsidR="00A72420" w:rsidRPr="00714D9F" w:rsidRDefault="00A72420" w:rsidP="00C2557B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6E134DD8" w14:textId="35468F1C" w:rsidTr="00C31A86">
        <w:trPr>
          <w:trHeight w:val="335"/>
        </w:trPr>
        <w:tc>
          <w:tcPr>
            <w:tcW w:w="13244" w:type="dxa"/>
            <w:gridSpan w:val="8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ECEFB9" w14:textId="3A4E296A" w:rsidR="00A72420" w:rsidRDefault="00A72420" w:rsidP="00C2557B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A72420" w:rsidRPr="00714D9F" w14:paraId="0B7551A0" w14:textId="12B58226" w:rsidTr="00C31A86">
        <w:trPr>
          <w:trHeight w:val="360"/>
        </w:trPr>
        <w:tc>
          <w:tcPr>
            <w:tcW w:w="4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3E015" w14:textId="6D044F78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>
              <w:t>Communicating changes made to other prescribers within my hospital was feasible</w:t>
            </w:r>
            <w:r w:rsidRPr="004F515D">
              <w:rPr>
                <w:b/>
              </w:rPr>
              <w:t xml:space="preserve"> (Only applicable to doctors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88022" w14:textId="60980EE4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897F5" w14:textId="44801EDD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A525D" w14:textId="022CDC8E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BB1D" w14:textId="0E15E604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50ECB" w14:textId="7925E44B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2129362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  <w:p w14:paraId="584E9BAF" w14:textId="5580E18F" w:rsidR="00A72420" w:rsidRPr="00714D9F" w:rsidRDefault="00A72420" w:rsidP="00C2557B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23615706" w14:textId="5AB76509" w:rsidTr="00C31A86">
        <w:trPr>
          <w:trHeight w:val="321"/>
        </w:trPr>
        <w:tc>
          <w:tcPr>
            <w:tcW w:w="13244" w:type="dxa"/>
            <w:gridSpan w:val="8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ABE9A7" w14:textId="0B0423A6" w:rsidR="00A72420" w:rsidRDefault="00A72420" w:rsidP="00C2557B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A72420" w:rsidRPr="00714D9F" w14:paraId="45208F2E" w14:textId="062F8E47" w:rsidTr="00C31A86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FD83D5" w14:textId="2BB89DCE" w:rsidR="00A72420" w:rsidRDefault="00A72420" w:rsidP="00C31A86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>
              <w:t xml:space="preserve">Communicating changes made to external prescribers was feasible </w:t>
            </w:r>
            <w:r w:rsidRPr="004F515D">
              <w:rPr>
                <w:b/>
              </w:rPr>
              <w:t>(Only applicable to doctors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57F3" w14:textId="77777777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C963" w14:textId="77777777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B913" w14:textId="77777777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ED23" w14:textId="77777777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2C63" w14:textId="77777777" w:rsidR="00A72420" w:rsidRPr="00714D9F" w:rsidRDefault="00A72420" w:rsidP="00C2557B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1305732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41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6971EEC4" w14:textId="63BA517C" w:rsidR="00A72420" w:rsidRPr="00714D9F" w:rsidRDefault="00A72420" w:rsidP="00C2557B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72420" w:rsidRPr="00714D9F" w14:paraId="62F293C4" w14:textId="52E1BF27" w:rsidTr="00C31A86">
        <w:trPr>
          <w:trHeight w:val="332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6F0EDD" w14:textId="21C05FFF" w:rsidR="00A72420" w:rsidRDefault="00E220C8" w:rsidP="00C2557B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483302" w:rsidRPr="00714D9F" w14:paraId="4E48628C" w14:textId="77777777" w:rsidTr="00C31A86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A3107B" w14:textId="1D9967F2" w:rsidR="00483302" w:rsidRDefault="00483302" w:rsidP="00E220C8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  <w:rPr>
                <w:rFonts w:eastAsia="Times New Roman"/>
                <w:color w:val="000000"/>
              </w:rPr>
            </w:pPr>
            <w:r w:rsidRPr="000E6A12">
              <w:t xml:space="preserve">Feedback from the medication reviews facilitated my prescribing decisions </w:t>
            </w:r>
            <w:r w:rsidRPr="00C75D34">
              <w:rPr>
                <w:b/>
              </w:rPr>
              <w:t>(Only applicable to doctors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03C5" w14:textId="31604754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622D" w14:textId="559D29F8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2860" w14:textId="096001BD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9E0D" w14:textId="432F5FB0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34E2" w14:textId="0B76CD57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940567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7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3BEEABFA" w14:textId="67B03362" w:rsidR="00483302" w:rsidRDefault="00483302" w:rsidP="00483302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483302" w:rsidRPr="00714D9F" w14:paraId="6C356CE4" w14:textId="77777777" w:rsidTr="00C31A86">
        <w:trPr>
          <w:trHeight w:val="360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16FEAF" w14:textId="3E45741F" w:rsidR="00483302" w:rsidRDefault="00483302" w:rsidP="00C31A86">
            <w:pPr>
              <w:pStyle w:val="ColorfulList-Accent11"/>
              <w:spacing w:after="0" w:line="240" w:lineRule="auto"/>
              <w:ind w:left="0" w:right="360"/>
              <w:rPr>
                <w:rFonts w:ascii="MS Gothic" w:eastAsia="MS Gothic" w:hAnsi="MS Gothic"/>
              </w:rPr>
            </w:pPr>
            <w:r>
              <w:t>Comment(s):</w:t>
            </w:r>
          </w:p>
        </w:tc>
      </w:tr>
      <w:tr w:rsidR="00483302" w:rsidRPr="00714D9F" w14:paraId="5686F38A" w14:textId="77777777" w:rsidTr="00C31A86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A3BBE0" w14:textId="794BF49F" w:rsidR="00483302" w:rsidRDefault="00483302" w:rsidP="00E220C8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>
              <w:t xml:space="preserve">I felt supported by the inputs from pharmacists to make necessary changes </w:t>
            </w:r>
            <w:r w:rsidRPr="004F515D">
              <w:rPr>
                <w:b/>
              </w:rPr>
              <w:t>(Only applicable to doctors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2C6F" w14:textId="4F80CFB9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70AB" w14:textId="1BADC646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41DC" w14:textId="749C2BA4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8AEF" w14:textId="264325F8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CFF6" w14:textId="79146A71" w:rsidR="00483302" w:rsidRPr="00714D9F" w:rsidRDefault="00483302" w:rsidP="00483302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5690392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7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59DEE1BD" w14:textId="1F44589B" w:rsidR="00483302" w:rsidRDefault="00483302" w:rsidP="00483302">
                <w:pPr>
                  <w:pStyle w:val="ColorfulList-Accent11"/>
                  <w:spacing w:after="0" w:line="240" w:lineRule="auto"/>
                  <w:ind w:left="0" w:right="360"/>
                  <w:jc w:val="center"/>
                  <w:rPr>
                    <w:rFonts w:ascii="MS Gothic" w:eastAsia="MS Gothic" w:hAnsi="MS Gothic"/>
                  </w:rPr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F65DB" w:rsidRPr="00D46BBB" w14:paraId="6010D35F" w14:textId="77777777" w:rsidTr="00C31A86">
        <w:trPr>
          <w:trHeight w:val="360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7FACB0" w14:textId="2BFB84E6" w:rsidR="006F65DB" w:rsidRPr="00D46BBB" w:rsidRDefault="006F65DB" w:rsidP="00C31A86">
            <w:pPr>
              <w:pStyle w:val="ColorfulList-Accent11"/>
              <w:spacing w:after="0" w:line="240" w:lineRule="auto"/>
              <w:ind w:left="0" w:right="360"/>
            </w:pPr>
            <w:r w:rsidRPr="00D46BBB">
              <w:lastRenderedPageBreak/>
              <w:t>Comment(s):</w:t>
            </w:r>
          </w:p>
        </w:tc>
      </w:tr>
      <w:tr w:rsidR="005E6F54" w:rsidRPr="00D46BBB" w14:paraId="5D51CEFE" w14:textId="77777777" w:rsidTr="00C31A86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1EBD76" w14:textId="51B3234C" w:rsidR="005E6F54" w:rsidRPr="00D46BBB" w:rsidRDefault="005E6F54" w:rsidP="005E6F54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  <w:rPr>
                <w:rFonts w:eastAsia="Times New Roman"/>
                <w:color w:val="000000"/>
              </w:rPr>
            </w:pPr>
            <w:r w:rsidRPr="00D46BBB">
              <w:rPr>
                <w:rFonts w:eastAsia="Times New Roman"/>
                <w:color w:val="000000"/>
              </w:rPr>
              <w:t>The tool of choice for medication review is effective in identifying potentially inappropriate medic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519F" w14:textId="74F5C46A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4769" w14:textId="137D07CD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4A5C" w14:textId="3EA10F86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5C47" w14:textId="43DD6F88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D3C2" w14:textId="210C84CE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5</w:t>
            </w:r>
          </w:p>
        </w:tc>
        <w:sdt>
          <w:sdtPr>
            <w:id w:val="-1617514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7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02B4634A" w14:textId="33E60131" w:rsidR="005E6F54" w:rsidRPr="00D46BBB" w:rsidRDefault="005E6F54" w:rsidP="005E6F54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 w:rsidRPr="00D46BBB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E220C8" w:rsidRPr="00D46BBB" w14:paraId="6925BC47" w14:textId="77777777" w:rsidTr="00E220C8">
        <w:trPr>
          <w:trHeight w:val="360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63EA70" w14:textId="2D1E5C4E" w:rsidR="00E220C8" w:rsidRPr="00D46BBB" w:rsidRDefault="00E220C8" w:rsidP="00E220C8">
            <w:pPr>
              <w:pStyle w:val="ColorfulList-Accent11"/>
              <w:spacing w:after="0" w:line="240" w:lineRule="auto"/>
              <w:ind w:left="0" w:right="360"/>
            </w:pPr>
            <w:r w:rsidRPr="00D46BBB">
              <w:t>Comment(s):</w:t>
            </w:r>
          </w:p>
        </w:tc>
      </w:tr>
      <w:tr w:rsidR="005E6F54" w:rsidRPr="00D46BBB" w14:paraId="0C5477F9" w14:textId="77777777" w:rsidTr="00E62A51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66FA3" w14:textId="77777777" w:rsidR="005E6F54" w:rsidRPr="00D46BBB" w:rsidRDefault="005E6F54" w:rsidP="00E62A51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D46BBB">
              <w:rPr>
                <w:rFonts w:eastAsia="Times New Roman"/>
                <w:color w:val="000000"/>
              </w:rPr>
              <w:t>We should continue using a tool to identify potentially inappropriate medic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87DA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5C30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546E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0C9A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478A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5</w:t>
            </w:r>
          </w:p>
        </w:tc>
        <w:sdt>
          <w:sdtPr>
            <w:id w:val="212088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7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52D33992" w14:textId="77777777" w:rsidR="005E6F54" w:rsidRPr="00D46BBB" w:rsidRDefault="005E6F54" w:rsidP="00E62A51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 w:rsidRPr="00D46BBB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E6F54" w:rsidRPr="00D46BBB" w14:paraId="148449FC" w14:textId="77777777" w:rsidTr="005E6F54">
        <w:trPr>
          <w:trHeight w:val="360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37FAFB3" w14:textId="43018007" w:rsidR="005E6F54" w:rsidRPr="00D46BBB" w:rsidRDefault="005E6F54" w:rsidP="005E6F54">
            <w:pPr>
              <w:pStyle w:val="ColorfulList-Accent11"/>
              <w:spacing w:after="0" w:line="240" w:lineRule="auto"/>
              <w:ind w:left="0" w:right="360"/>
            </w:pPr>
            <w:r w:rsidRPr="00D46BBB">
              <w:t>Comment(s):</w:t>
            </w:r>
          </w:p>
        </w:tc>
      </w:tr>
      <w:tr w:rsidR="005E6F54" w:rsidRPr="00D46BBB" w14:paraId="05D17ADC" w14:textId="77777777" w:rsidTr="00E62A51">
        <w:trPr>
          <w:trHeight w:val="360"/>
        </w:trPr>
        <w:tc>
          <w:tcPr>
            <w:tcW w:w="4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B0C2DD" w14:textId="77777777" w:rsidR="005E6F54" w:rsidRPr="00D46BBB" w:rsidRDefault="005E6F54" w:rsidP="00E62A51">
            <w:pPr>
              <w:pStyle w:val="ColorfulList-Accent11"/>
              <w:numPr>
                <w:ilvl w:val="0"/>
                <w:numId w:val="5"/>
              </w:numPr>
              <w:spacing w:after="0" w:line="240" w:lineRule="auto"/>
              <w:ind w:right="360"/>
            </w:pPr>
            <w:r w:rsidRPr="00D46BBB">
              <w:rPr>
                <w:rFonts w:eastAsia="Times New Roman"/>
                <w:color w:val="000000"/>
              </w:rPr>
              <w:t xml:space="preserve">This medication review process could be integrated into routine care at the clinic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7738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7E93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C86F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2DE8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E01D" w14:textId="77777777" w:rsidR="005E6F54" w:rsidRPr="00D46BBB" w:rsidRDefault="005E6F54" w:rsidP="00E62A51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D46BBB">
              <w:t>5</w:t>
            </w:r>
          </w:p>
        </w:tc>
        <w:sdt>
          <w:sdtPr>
            <w:id w:val="-467513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77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vAlign w:val="center"/>
              </w:tcPr>
              <w:p w14:paraId="558FB9A3" w14:textId="77777777" w:rsidR="005E6F54" w:rsidRPr="00D46BBB" w:rsidRDefault="005E6F54" w:rsidP="00E62A51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 w:rsidRPr="00D46BBB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F65DB" w:rsidRPr="00714D9F" w14:paraId="0DD8B5CE" w14:textId="77777777" w:rsidTr="00C31A86">
        <w:trPr>
          <w:trHeight w:val="360"/>
        </w:trPr>
        <w:tc>
          <w:tcPr>
            <w:tcW w:w="1324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BE83F3" w14:textId="1CDE56C1" w:rsidR="006F65DB" w:rsidRDefault="006F65DB" w:rsidP="00C31A86">
            <w:pPr>
              <w:pStyle w:val="ColorfulList-Accent11"/>
              <w:spacing w:after="0" w:line="240" w:lineRule="auto"/>
              <w:ind w:left="0" w:right="360"/>
            </w:pPr>
            <w:r>
              <w:rPr>
                <w:rFonts w:eastAsia="Times New Roman"/>
                <w:color w:val="000000"/>
              </w:rPr>
              <w:t xml:space="preserve">Comment(s): </w:t>
            </w:r>
          </w:p>
        </w:tc>
      </w:tr>
    </w:tbl>
    <w:p w14:paraId="0A4353EB" w14:textId="741FA30B" w:rsidR="00483302" w:rsidRPr="00C239B1" w:rsidRDefault="00483302" w:rsidP="00C239B1">
      <w:pPr>
        <w:rPr>
          <w:lang w:val="en-US"/>
        </w:rPr>
      </w:pPr>
    </w:p>
    <w:p w14:paraId="1F0A1AEB" w14:textId="77777777" w:rsidR="003417AE" w:rsidRPr="003417AE" w:rsidRDefault="003417AE" w:rsidP="003417AE">
      <w:pPr>
        <w:rPr>
          <w:lang w:val="en-US"/>
        </w:rPr>
      </w:pPr>
    </w:p>
    <w:p w14:paraId="5375CDAC" w14:textId="77777777" w:rsidR="00610081" w:rsidRDefault="00610081" w:rsidP="00610081">
      <w:pPr>
        <w:rPr>
          <w:lang w:val="en-US"/>
        </w:rPr>
      </w:pPr>
    </w:p>
    <w:p w14:paraId="09BA0A59" w14:textId="072D5F1E" w:rsidR="00533C19" w:rsidRDefault="00533C19" w:rsidP="00043474">
      <w:pPr>
        <w:pStyle w:val="ColorfulList-Accent11"/>
        <w:numPr>
          <w:ilvl w:val="0"/>
          <w:numId w:val="4"/>
        </w:numPr>
        <w:ind w:left="540" w:right="360"/>
      </w:pPr>
      <w:r>
        <w:t xml:space="preserve">What challenges did you face during this study? </w:t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4"/>
      </w:tblGrid>
      <w:tr w:rsidR="00533C19" w14:paraId="079BA74A" w14:textId="77777777" w:rsidTr="00913912">
        <w:trPr>
          <w:trHeight w:val="317"/>
        </w:trPr>
        <w:tc>
          <w:tcPr>
            <w:tcW w:w="13244" w:type="dxa"/>
            <w:tcBorders>
              <w:bottom w:val="single" w:sz="4" w:space="0" w:color="auto"/>
            </w:tcBorders>
          </w:tcPr>
          <w:p w14:paraId="305352C9" w14:textId="77777777" w:rsidR="00533C19" w:rsidRDefault="00533C19" w:rsidP="00913912">
            <w:pPr>
              <w:pStyle w:val="ColorfulList-Accent11"/>
              <w:spacing w:after="0" w:line="240" w:lineRule="auto"/>
              <w:ind w:left="0"/>
            </w:pPr>
          </w:p>
        </w:tc>
      </w:tr>
      <w:tr w:rsidR="00533C19" w14:paraId="76E8BFD7" w14:textId="77777777" w:rsidTr="00913912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796D732F" w14:textId="77777777" w:rsidR="00533C19" w:rsidRDefault="00533C19" w:rsidP="00402F6E">
            <w:pPr>
              <w:pStyle w:val="ColorfulList-Accent11"/>
              <w:spacing w:after="0" w:line="240" w:lineRule="auto"/>
              <w:ind w:left="0"/>
            </w:pPr>
          </w:p>
        </w:tc>
      </w:tr>
      <w:tr w:rsidR="00533C19" w14:paraId="64323076" w14:textId="77777777" w:rsidTr="00913912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5A149F5A" w14:textId="77777777" w:rsidR="00533C19" w:rsidRDefault="00533C19" w:rsidP="00402F6E">
            <w:pPr>
              <w:pStyle w:val="ColorfulList-Accent11"/>
              <w:spacing w:after="0" w:line="240" w:lineRule="auto"/>
              <w:ind w:left="0"/>
            </w:pPr>
          </w:p>
        </w:tc>
      </w:tr>
    </w:tbl>
    <w:p w14:paraId="72302EDE" w14:textId="77777777" w:rsidR="00354127" w:rsidRDefault="00354127" w:rsidP="00913912">
      <w:pPr>
        <w:pStyle w:val="ColorfulList-Accent11"/>
        <w:ind w:left="0" w:right="360"/>
      </w:pPr>
    </w:p>
    <w:p w14:paraId="5663D673" w14:textId="0CE94C96" w:rsidR="00043474" w:rsidRDefault="00533C19" w:rsidP="00913912">
      <w:pPr>
        <w:pStyle w:val="ColorfulList-Accent11"/>
        <w:numPr>
          <w:ilvl w:val="0"/>
          <w:numId w:val="4"/>
        </w:numPr>
        <w:ind w:right="360"/>
      </w:pPr>
      <w:r>
        <w:t xml:space="preserve">Do you have </w:t>
      </w:r>
      <w:r w:rsidR="00E25703">
        <w:t>any suggestions for improvement</w:t>
      </w:r>
      <w:r w:rsidR="00043474">
        <w:t>?</w:t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2"/>
      </w:tblGrid>
      <w:tr w:rsidR="00043474" w14:paraId="2345BB65" w14:textId="77777777" w:rsidTr="00CD2D8D">
        <w:trPr>
          <w:trHeight w:val="317"/>
        </w:trPr>
        <w:tc>
          <w:tcPr>
            <w:tcW w:w="13102" w:type="dxa"/>
            <w:tcBorders>
              <w:bottom w:val="single" w:sz="4" w:space="0" w:color="auto"/>
            </w:tcBorders>
          </w:tcPr>
          <w:p w14:paraId="4F26EC58" w14:textId="77777777" w:rsidR="00043474" w:rsidRDefault="00043474" w:rsidP="00402F6E">
            <w:pPr>
              <w:pStyle w:val="ColorfulList-Accent11"/>
              <w:spacing w:after="0" w:line="240" w:lineRule="auto"/>
              <w:ind w:left="0"/>
            </w:pPr>
          </w:p>
        </w:tc>
      </w:tr>
      <w:tr w:rsidR="00043474" w14:paraId="4ADC3099" w14:textId="77777777" w:rsidTr="00CD2D8D">
        <w:trPr>
          <w:trHeight w:val="317"/>
        </w:trPr>
        <w:tc>
          <w:tcPr>
            <w:tcW w:w="13102" w:type="dxa"/>
            <w:tcBorders>
              <w:top w:val="single" w:sz="4" w:space="0" w:color="auto"/>
              <w:bottom w:val="single" w:sz="4" w:space="0" w:color="auto"/>
            </w:tcBorders>
          </w:tcPr>
          <w:p w14:paraId="4532D9D9" w14:textId="77777777" w:rsidR="00043474" w:rsidRDefault="00043474" w:rsidP="00402F6E">
            <w:pPr>
              <w:pStyle w:val="ColorfulList-Accent11"/>
              <w:spacing w:after="0" w:line="240" w:lineRule="auto"/>
              <w:ind w:left="0"/>
            </w:pPr>
          </w:p>
        </w:tc>
      </w:tr>
      <w:tr w:rsidR="00043474" w14:paraId="6EEC2567" w14:textId="77777777" w:rsidTr="00CD2D8D">
        <w:trPr>
          <w:trHeight w:val="317"/>
        </w:trPr>
        <w:tc>
          <w:tcPr>
            <w:tcW w:w="13102" w:type="dxa"/>
            <w:tcBorders>
              <w:top w:val="single" w:sz="4" w:space="0" w:color="auto"/>
              <w:bottom w:val="single" w:sz="4" w:space="0" w:color="auto"/>
            </w:tcBorders>
          </w:tcPr>
          <w:p w14:paraId="7C414475" w14:textId="77777777" w:rsidR="00043474" w:rsidRDefault="00043474" w:rsidP="00402F6E">
            <w:pPr>
              <w:pStyle w:val="ColorfulList-Accent11"/>
              <w:spacing w:after="0" w:line="240" w:lineRule="auto"/>
              <w:ind w:left="0"/>
            </w:pPr>
          </w:p>
        </w:tc>
      </w:tr>
    </w:tbl>
    <w:p w14:paraId="728229CF" w14:textId="3C0BEC9A" w:rsidR="006F65DB" w:rsidRDefault="006F65DB" w:rsidP="00A648D4">
      <w:pPr>
        <w:rPr>
          <w:lang w:val="en-US"/>
        </w:rPr>
      </w:pPr>
    </w:p>
    <w:p w14:paraId="3CCA6831" w14:textId="11BEB886" w:rsidR="004A4DD2" w:rsidRDefault="006F65DB" w:rsidP="00A648D4">
      <w:pPr>
        <w:rPr>
          <w:lang w:val="en-US"/>
        </w:rPr>
      </w:pPr>
      <w:r>
        <w:rPr>
          <w:lang w:val="en-US"/>
        </w:rPr>
        <w:br w:type="page"/>
      </w:r>
    </w:p>
    <w:p w14:paraId="4C015F6D" w14:textId="4306DEC3" w:rsidR="00504890" w:rsidRDefault="00504890">
      <w:pPr>
        <w:rPr>
          <w:b/>
          <w:bCs/>
          <w:lang w:val="en-US"/>
        </w:rPr>
      </w:pPr>
    </w:p>
    <w:p w14:paraId="2F561B24" w14:textId="25F2E829" w:rsidR="00A72420" w:rsidRPr="00954A0F" w:rsidRDefault="00A72420" w:rsidP="008A4B6F">
      <w:pPr>
        <w:jc w:val="center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954A0F">
        <w:rPr>
          <w:rFonts w:asciiTheme="minorHAnsi" w:hAnsiTheme="minorHAnsi" w:cstheme="minorHAnsi"/>
          <w:b/>
          <w:sz w:val="36"/>
          <w:szCs w:val="36"/>
          <w:lang w:val="en-US"/>
        </w:rPr>
        <w:t xml:space="preserve">Section </w:t>
      </w:r>
      <w:r w:rsidRPr="00F55F0E">
        <w:rPr>
          <w:rFonts w:asciiTheme="minorHAnsi" w:hAnsiTheme="minorHAnsi" w:cstheme="minorHAnsi"/>
          <w:b/>
          <w:sz w:val="36"/>
          <w:szCs w:val="36"/>
          <w:lang w:val="en-US"/>
        </w:rPr>
        <w:t xml:space="preserve">3: </w:t>
      </w:r>
      <w:r w:rsidR="00A55437" w:rsidRPr="00F55F0E">
        <w:rPr>
          <w:rFonts w:asciiTheme="minorHAnsi" w:hAnsiTheme="minorHAnsi" w:cstheme="minorHAnsi"/>
          <w:b/>
          <w:sz w:val="36"/>
          <w:szCs w:val="36"/>
          <w:lang w:val="en-US"/>
        </w:rPr>
        <w:t>Supporting implementation of the study</w:t>
      </w:r>
      <w:r w:rsidRPr="00F55F0E">
        <w:rPr>
          <w:rFonts w:asciiTheme="minorHAnsi" w:hAnsiTheme="minorHAnsi" w:cstheme="minorHAnsi"/>
          <w:b/>
          <w:sz w:val="36"/>
          <w:szCs w:val="36"/>
          <w:lang w:val="en-US"/>
        </w:rPr>
        <w:t xml:space="preserve"> (Doctor</w:t>
      </w:r>
      <w:r w:rsidR="008A4B6F" w:rsidRPr="00F55F0E">
        <w:rPr>
          <w:rFonts w:asciiTheme="minorHAnsi" w:hAnsiTheme="minorHAnsi" w:cstheme="minorHAnsi"/>
          <w:b/>
          <w:sz w:val="36"/>
          <w:szCs w:val="36"/>
          <w:lang w:val="en-US"/>
        </w:rPr>
        <w:t>s and P</w:t>
      </w:r>
      <w:r w:rsidRPr="00F55F0E">
        <w:rPr>
          <w:rFonts w:asciiTheme="minorHAnsi" w:hAnsiTheme="minorHAnsi" w:cstheme="minorHAnsi"/>
          <w:b/>
          <w:sz w:val="36"/>
          <w:szCs w:val="36"/>
          <w:lang w:val="en-US"/>
        </w:rPr>
        <w:t>harmacist</w:t>
      </w:r>
      <w:r w:rsidR="008A4B6F" w:rsidRPr="00F55F0E">
        <w:rPr>
          <w:rFonts w:asciiTheme="minorHAnsi" w:hAnsiTheme="minorHAnsi" w:cstheme="minorHAnsi"/>
          <w:b/>
          <w:sz w:val="36"/>
          <w:szCs w:val="36"/>
          <w:lang w:val="en-US"/>
        </w:rPr>
        <w:t>s</w:t>
      </w:r>
      <w:r w:rsidRPr="00F55F0E">
        <w:rPr>
          <w:rFonts w:asciiTheme="minorHAnsi" w:hAnsiTheme="minorHAnsi" w:cstheme="minorHAnsi"/>
          <w:b/>
          <w:sz w:val="36"/>
          <w:szCs w:val="36"/>
          <w:lang w:val="en-US"/>
        </w:rPr>
        <w:t>)</w:t>
      </w:r>
    </w:p>
    <w:p w14:paraId="39C9E7B4" w14:textId="77777777" w:rsidR="00504890" w:rsidRPr="00EE24A0" w:rsidRDefault="00504890" w:rsidP="00C75D34"/>
    <w:tbl>
      <w:tblPr>
        <w:tblStyle w:val="TableGrid"/>
        <w:tblW w:w="12927" w:type="dxa"/>
        <w:tblInd w:w="54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6"/>
        <w:gridCol w:w="118"/>
        <w:gridCol w:w="221"/>
        <w:gridCol w:w="1076"/>
        <w:gridCol w:w="52"/>
        <w:gridCol w:w="221"/>
        <w:gridCol w:w="1145"/>
        <w:gridCol w:w="82"/>
        <w:gridCol w:w="143"/>
        <w:gridCol w:w="1050"/>
        <w:gridCol w:w="74"/>
        <w:gridCol w:w="143"/>
        <w:gridCol w:w="1059"/>
        <w:gridCol w:w="55"/>
        <w:gridCol w:w="103"/>
        <w:gridCol w:w="1231"/>
        <w:gridCol w:w="22"/>
        <w:gridCol w:w="148"/>
        <w:gridCol w:w="1558"/>
      </w:tblGrid>
      <w:tr w:rsidR="00504890" w:rsidRPr="00714D9F" w14:paraId="7084385C" w14:textId="77777777" w:rsidTr="00C31A86">
        <w:trPr>
          <w:trHeight w:val="559"/>
        </w:trPr>
        <w:tc>
          <w:tcPr>
            <w:tcW w:w="4426" w:type="dxa"/>
            <w:shd w:val="clear" w:color="auto" w:fill="D9D9D9" w:themeFill="background1" w:themeFillShade="D9"/>
            <w:vAlign w:val="center"/>
          </w:tcPr>
          <w:p w14:paraId="11CAB158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</w:p>
        </w:tc>
        <w:tc>
          <w:tcPr>
            <w:tcW w:w="1415" w:type="dxa"/>
            <w:gridSpan w:val="3"/>
            <w:shd w:val="clear" w:color="auto" w:fill="D9D9D9" w:themeFill="background1" w:themeFillShade="D9"/>
            <w:vAlign w:val="center"/>
          </w:tcPr>
          <w:p w14:paraId="2802455A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418" w:type="dxa"/>
            <w:gridSpan w:val="3"/>
            <w:shd w:val="clear" w:color="auto" w:fill="D9D9D9" w:themeFill="background1" w:themeFillShade="D9"/>
            <w:vAlign w:val="center"/>
          </w:tcPr>
          <w:p w14:paraId="7A2B5300" w14:textId="77777777" w:rsidR="00504890" w:rsidRPr="00873355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873355">
              <w:rPr>
                <w:b/>
              </w:rPr>
              <w:t>Disagree</w:t>
            </w:r>
          </w:p>
        </w:tc>
        <w:tc>
          <w:tcPr>
            <w:tcW w:w="1275" w:type="dxa"/>
            <w:gridSpan w:val="3"/>
            <w:shd w:val="clear" w:color="auto" w:fill="D9D9D9" w:themeFill="background1" w:themeFillShade="D9"/>
            <w:vAlign w:val="center"/>
          </w:tcPr>
          <w:p w14:paraId="6B1C27E0" w14:textId="77777777" w:rsidR="00504890" w:rsidRPr="00873355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873355">
              <w:rPr>
                <w:b/>
              </w:rPr>
              <w:t>Neutral</w:t>
            </w:r>
          </w:p>
        </w:tc>
        <w:tc>
          <w:tcPr>
            <w:tcW w:w="1276" w:type="dxa"/>
            <w:gridSpan w:val="3"/>
            <w:shd w:val="clear" w:color="auto" w:fill="D9D9D9" w:themeFill="background1" w:themeFillShade="D9"/>
            <w:vAlign w:val="center"/>
          </w:tcPr>
          <w:p w14:paraId="3232A666" w14:textId="77777777" w:rsidR="00504890" w:rsidRPr="00873355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 w:rsidRPr="00873355">
              <w:rPr>
                <w:b/>
              </w:rPr>
              <w:t>Agree</w:t>
            </w:r>
          </w:p>
        </w:tc>
        <w:tc>
          <w:tcPr>
            <w:tcW w:w="1559" w:type="dxa"/>
            <w:gridSpan w:val="5"/>
            <w:shd w:val="clear" w:color="auto" w:fill="D9D9D9" w:themeFill="background1" w:themeFillShade="D9"/>
            <w:vAlign w:val="center"/>
          </w:tcPr>
          <w:p w14:paraId="5C2671CB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49E85150" w14:textId="77777777" w:rsidR="00504890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  <w:rPr>
                <w:b/>
              </w:rPr>
            </w:pPr>
            <w:r>
              <w:rPr>
                <w:b/>
              </w:rPr>
              <w:t xml:space="preserve">Not applicable </w:t>
            </w:r>
          </w:p>
        </w:tc>
      </w:tr>
      <w:tr w:rsidR="00504890" w:rsidRPr="00714D9F" w14:paraId="36F123FD" w14:textId="77777777" w:rsidTr="00C31A86">
        <w:trPr>
          <w:trHeight w:val="360"/>
        </w:trPr>
        <w:tc>
          <w:tcPr>
            <w:tcW w:w="4426" w:type="dxa"/>
            <w:vAlign w:val="center"/>
          </w:tcPr>
          <w:p w14:paraId="1B731A82" w14:textId="77777777" w:rsidR="00504890" w:rsidRPr="00714D9F" w:rsidRDefault="00504890" w:rsidP="00504890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>
              <w:t>Suitable patients were easily identified using the inclusion criteria.</w:t>
            </w:r>
          </w:p>
        </w:tc>
        <w:tc>
          <w:tcPr>
            <w:tcW w:w="1415" w:type="dxa"/>
            <w:gridSpan w:val="3"/>
            <w:vAlign w:val="center"/>
          </w:tcPr>
          <w:p w14:paraId="29CCB516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418" w:type="dxa"/>
            <w:gridSpan w:val="3"/>
            <w:vAlign w:val="center"/>
          </w:tcPr>
          <w:p w14:paraId="2D4BC7E3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75" w:type="dxa"/>
            <w:gridSpan w:val="3"/>
            <w:vAlign w:val="center"/>
          </w:tcPr>
          <w:p w14:paraId="4F402076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276" w:type="dxa"/>
            <w:gridSpan w:val="3"/>
            <w:vAlign w:val="center"/>
          </w:tcPr>
          <w:p w14:paraId="6A2A3644" w14:textId="1FCFFF17" w:rsidR="00504890" w:rsidRPr="00714D9F" w:rsidRDefault="00A4232D" w:rsidP="00C75D34">
            <w:pPr>
              <w:pStyle w:val="ColorfulList-Accent11"/>
              <w:spacing w:after="0" w:line="240" w:lineRule="auto"/>
              <w:ind w:left="0" w:right="360"/>
            </w:pPr>
            <w:r>
              <w:t xml:space="preserve">   </w:t>
            </w:r>
            <w:r w:rsidR="00504890" w:rsidRPr="00714D9F">
              <w:t>4</w:t>
            </w:r>
          </w:p>
        </w:tc>
        <w:tc>
          <w:tcPr>
            <w:tcW w:w="1559" w:type="dxa"/>
            <w:gridSpan w:val="5"/>
            <w:vAlign w:val="center"/>
          </w:tcPr>
          <w:p w14:paraId="7070C204" w14:textId="77777777" w:rsidR="00504890" w:rsidRPr="00714D9F" w:rsidRDefault="0050489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1653247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58" w:type="dxa"/>
                <w:vAlign w:val="center"/>
              </w:tcPr>
              <w:p w14:paraId="30D00233" w14:textId="21B89022" w:rsidR="00504890" w:rsidRPr="00714D9F" w:rsidRDefault="008A4B6F" w:rsidP="00402F6E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425500" w:rsidRPr="00714D9F" w14:paraId="74AF2BC2" w14:textId="77777777" w:rsidTr="00C31A86">
        <w:trPr>
          <w:trHeight w:val="269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732F3272" w14:textId="60B465AF" w:rsidR="00425500" w:rsidRPr="00714D9F" w:rsidRDefault="00425500" w:rsidP="00425500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425500" w:rsidRPr="00714D9F" w14:paraId="0C56AF36" w14:textId="77777777" w:rsidTr="00C31A86">
        <w:trPr>
          <w:trHeight w:val="360"/>
        </w:trPr>
        <w:tc>
          <w:tcPr>
            <w:tcW w:w="4426" w:type="dxa"/>
            <w:vAlign w:val="center"/>
          </w:tcPr>
          <w:p w14:paraId="31CAABF1" w14:textId="748C5EFD" w:rsidR="00425500" w:rsidRDefault="00425500" w:rsidP="00504890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t>Suitable patients were easily recruited into the study</w:t>
            </w:r>
            <w:r>
              <w:t xml:space="preserve"> </w:t>
            </w:r>
          </w:p>
        </w:tc>
        <w:tc>
          <w:tcPr>
            <w:tcW w:w="1415" w:type="dxa"/>
            <w:gridSpan w:val="3"/>
            <w:vAlign w:val="center"/>
          </w:tcPr>
          <w:p w14:paraId="4733121E" w14:textId="4F2238E6" w:rsidR="00425500" w:rsidRPr="00714D9F" w:rsidRDefault="0042550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418" w:type="dxa"/>
            <w:gridSpan w:val="3"/>
            <w:vAlign w:val="center"/>
          </w:tcPr>
          <w:p w14:paraId="0D4AF360" w14:textId="6EEDACEA" w:rsidR="00425500" w:rsidRPr="00714D9F" w:rsidRDefault="0042550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75" w:type="dxa"/>
            <w:gridSpan w:val="3"/>
            <w:vAlign w:val="center"/>
          </w:tcPr>
          <w:p w14:paraId="0F6761A0" w14:textId="2F0F7349" w:rsidR="00425500" w:rsidRPr="00714D9F" w:rsidRDefault="0042550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276" w:type="dxa"/>
            <w:gridSpan w:val="3"/>
            <w:vAlign w:val="center"/>
          </w:tcPr>
          <w:p w14:paraId="0C18F000" w14:textId="73446BEB" w:rsidR="00425500" w:rsidRPr="00714D9F" w:rsidRDefault="00A4232D" w:rsidP="00C31A86">
            <w:pPr>
              <w:pStyle w:val="ColorfulList-Accent11"/>
              <w:spacing w:after="0" w:line="240" w:lineRule="auto"/>
              <w:ind w:left="0" w:right="360"/>
            </w:pPr>
            <w:r>
              <w:t xml:space="preserve">    </w:t>
            </w:r>
            <w:r w:rsidR="00425500" w:rsidRPr="00714D9F">
              <w:t>4</w:t>
            </w:r>
          </w:p>
        </w:tc>
        <w:tc>
          <w:tcPr>
            <w:tcW w:w="1559" w:type="dxa"/>
            <w:gridSpan w:val="5"/>
            <w:vAlign w:val="center"/>
          </w:tcPr>
          <w:p w14:paraId="33BBDE4F" w14:textId="226D0BFA" w:rsidR="00425500" w:rsidRPr="00714D9F" w:rsidRDefault="00425500" w:rsidP="00402F6E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-1260521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58" w:type="dxa"/>
                <w:vAlign w:val="center"/>
              </w:tcPr>
              <w:p w14:paraId="494C39EA" w14:textId="72E27348" w:rsidR="00425500" w:rsidRPr="00714D9F" w:rsidRDefault="008A4B6F" w:rsidP="00402F6E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425500" w:rsidRPr="00714D9F" w14:paraId="4928B26B" w14:textId="77777777" w:rsidTr="00C31A86">
        <w:trPr>
          <w:trHeight w:val="311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5BFE62FF" w14:textId="77777777" w:rsidR="00425500" w:rsidRDefault="00425500" w:rsidP="00402F6E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5B1636" w:rsidRPr="00714D9F" w14:paraId="48D2DAFA" w14:textId="77777777" w:rsidTr="00C31A86">
        <w:trPr>
          <w:trHeight w:val="459"/>
        </w:trPr>
        <w:tc>
          <w:tcPr>
            <w:tcW w:w="4765" w:type="dxa"/>
            <w:gridSpan w:val="3"/>
            <w:vAlign w:val="center"/>
          </w:tcPr>
          <w:p w14:paraId="56977BC6" w14:textId="77777777" w:rsidR="005B1636" w:rsidRPr="00714D9F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t xml:space="preserve">The recruitment process was adapted to increase patients’ participation </w:t>
            </w:r>
          </w:p>
        </w:tc>
        <w:tc>
          <w:tcPr>
            <w:tcW w:w="1349" w:type="dxa"/>
            <w:gridSpan w:val="3"/>
            <w:vAlign w:val="center"/>
          </w:tcPr>
          <w:p w14:paraId="0C74421C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6318E437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4CF80D16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631AEF8A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1B646637" w14:textId="69867B2B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tc>
          <w:tcPr>
            <w:tcW w:w="1728" w:type="dxa"/>
            <w:gridSpan w:val="3"/>
            <w:vAlign w:val="center"/>
          </w:tcPr>
          <w:p w14:paraId="75B200BA" w14:textId="299973D0" w:rsidR="005B1636" w:rsidRPr="00C31A86" w:rsidRDefault="008A4B6F" w:rsidP="00C31A86">
            <w:pPr>
              <w:pStyle w:val="ColorfulList-Accent11"/>
              <w:spacing w:after="0" w:line="240" w:lineRule="auto"/>
              <w:ind w:left="0" w:right="360"/>
              <w:rPr>
                <w:lang w:val="en-US"/>
              </w:rPr>
            </w:pPr>
            <w:r>
              <w:rPr>
                <w:rFonts w:ascii="MS Gothic" w:eastAsia="MS Gothic" w:hAnsi="MS Gothic"/>
                <w:lang w:val="en-US"/>
              </w:rPr>
              <w:t xml:space="preserve">     </w:t>
            </w:r>
            <w:sdt>
              <w:sdtPr>
                <w:id w:val="-866214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B1636" w:rsidRPr="00714D9F" w14:paraId="73BDD433" w14:textId="77777777" w:rsidTr="00C31A86">
        <w:trPr>
          <w:trHeight w:val="297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5C2788F4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  <w:tr w:rsidR="005B1636" w:rsidRPr="00714D9F" w14:paraId="2280A17D" w14:textId="77777777" w:rsidTr="00C31A86">
        <w:trPr>
          <w:trHeight w:val="447"/>
        </w:trPr>
        <w:tc>
          <w:tcPr>
            <w:tcW w:w="4765" w:type="dxa"/>
            <w:gridSpan w:val="3"/>
            <w:vAlign w:val="center"/>
          </w:tcPr>
          <w:p w14:paraId="5482A761" w14:textId="77777777" w:rsidR="005B1636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>
              <w:t>The intervention did not disrupt usual clinical workflow</w:t>
            </w:r>
          </w:p>
        </w:tc>
        <w:tc>
          <w:tcPr>
            <w:tcW w:w="1349" w:type="dxa"/>
            <w:gridSpan w:val="3"/>
            <w:vAlign w:val="center"/>
          </w:tcPr>
          <w:p w14:paraId="335C2202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70918489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1996657F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39C07801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27C8810D" w14:textId="67300CBE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tc>
          <w:tcPr>
            <w:tcW w:w="1728" w:type="dxa"/>
            <w:gridSpan w:val="3"/>
            <w:vAlign w:val="center"/>
          </w:tcPr>
          <w:p w14:paraId="520B9C86" w14:textId="02837A39" w:rsidR="005B1636" w:rsidRPr="00714D9F" w:rsidRDefault="008A4B6F" w:rsidP="00C31A86">
            <w:pPr>
              <w:pStyle w:val="ColorfulList-Accent11"/>
              <w:spacing w:after="0" w:line="240" w:lineRule="auto"/>
              <w:ind w:left="0" w:right="360"/>
            </w:pPr>
            <w:r>
              <w:t xml:space="preserve">          </w:t>
            </w:r>
            <w:sdt>
              <w:sdtPr>
                <w:id w:val="-1396051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B1636" w:rsidRPr="00714D9F" w14:paraId="50B18821" w14:textId="77777777" w:rsidTr="00C31A86">
        <w:trPr>
          <w:trHeight w:val="195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3BC005F6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8A4B6F" w:rsidRPr="00714D9F" w14:paraId="2E085371" w14:textId="77777777" w:rsidTr="008A4B6F">
        <w:trPr>
          <w:trHeight w:val="601"/>
        </w:trPr>
        <w:tc>
          <w:tcPr>
            <w:tcW w:w="4765" w:type="dxa"/>
            <w:gridSpan w:val="3"/>
            <w:vAlign w:val="center"/>
          </w:tcPr>
          <w:p w14:paraId="45C04B0E" w14:textId="76845CC8" w:rsidR="005B1636" w:rsidRDefault="00125C51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>
              <w:t>The intervention workflow was adhered to: Pharmacist communicates MR results to doctor &gt; Doctor reviews MR results and makes prescribing decisions &gt; Doctor communicates decisions to other prescribers when needed</w:t>
            </w:r>
          </w:p>
        </w:tc>
        <w:tc>
          <w:tcPr>
            <w:tcW w:w="1349" w:type="dxa"/>
            <w:gridSpan w:val="3"/>
            <w:vAlign w:val="center"/>
          </w:tcPr>
          <w:p w14:paraId="7D0C3598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5870FC6E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0190FDAD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32609709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56" w:type="dxa"/>
            <w:gridSpan w:val="3"/>
            <w:vAlign w:val="center"/>
          </w:tcPr>
          <w:p w14:paraId="3E8F0F29" w14:textId="07B94CFB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tc>
          <w:tcPr>
            <w:tcW w:w="1706" w:type="dxa"/>
            <w:gridSpan w:val="2"/>
            <w:vAlign w:val="center"/>
          </w:tcPr>
          <w:p w14:paraId="1145638A" w14:textId="60007009" w:rsidR="005B1636" w:rsidRPr="00C31A86" w:rsidRDefault="008A4B6F" w:rsidP="00C31A86">
            <w:pPr>
              <w:pStyle w:val="ColorfulList-Accent11"/>
              <w:spacing w:after="0" w:line="240" w:lineRule="auto"/>
              <w:ind w:left="0" w:right="360"/>
              <w:rPr>
                <w:lang w:val="en-US"/>
              </w:rPr>
            </w:pPr>
            <w:r>
              <w:rPr>
                <w:rFonts w:ascii="MS Gothic" w:eastAsia="MS Gothic" w:hAnsi="MS Gothic"/>
                <w:lang w:val="en-US"/>
              </w:rPr>
              <w:t xml:space="preserve">    </w:t>
            </w:r>
            <w:sdt>
              <w:sdtPr>
                <w:id w:val="-1290969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B1636" w:rsidRPr="00714D9F" w14:paraId="1336C0E8" w14:textId="77777777" w:rsidTr="00C31A86">
        <w:trPr>
          <w:trHeight w:val="293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1075D345" w14:textId="77777777" w:rsidR="005B1636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5B1636" w:rsidRPr="00714D9F" w14:paraId="39F4B966" w14:textId="77777777" w:rsidTr="00C31A86">
        <w:trPr>
          <w:trHeight w:val="560"/>
        </w:trPr>
        <w:tc>
          <w:tcPr>
            <w:tcW w:w="4765" w:type="dxa"/>
            <w:gridSpan w:val="3"/>
            <w:vAlign w:val="center"/>
          </w:tcPr>
          <w:p w14:paraId="369338A8" w14:textId="77777777" w:rsidR="005B1636" w:rsidRPr="00125C51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t xml:space="preserve">Timely feedback from doctors/pharmacists/clinic staff was provided to improve the intervention process  </w:t>
            </w:r>
          </w:p>
        </w:tc>
        <w:tc>
          <w:tcPr>
            <w:tcW w:w="1349" w:type="dxa"/>
            <w:gridSpan w:val="3"/>
            <w:vAlign w:val="center"/>
          </w:tcPr>
          <w:p w14:paraId="48F15D99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6EA084E1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1F16A4D3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42BDFA82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0D402E7D" w14:textId="6ACADCD9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sdt>
          <w:sdtPr>
            <w:id w:val="-561705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8" w:type="dxa"/>
                <w:gridSpan w:val="3"/>
                <w:vAlign w:val="center"/>
              </w:tcPr>
              <w:p w14:paraId="72441C0B" w14:textId="5E088DD5" w:rsidR="005B1636" w:rsidRPr="00714D9F" w:rsidRDefault="008A4B6F" w:rsidP="00453600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B1636" w:rsidRPr="00714D9F" w14:paraId="543F541B" w14:textId="77777777" w:rsidTr="00C31A86">
        <w:trPr>
          <w:trHeight w:val="292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7C794B01" w14:textId="77777777" w:rsidR="005B1636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5B1636" w:rsidRPr="00714D9F" w14:paraId="1DE07955" w14:textId="77777777" w:rsidTr="00C31A86">
        <w:trPr>
          <w:trHeight w:val="360"/>
        </w:trPr>
        <w:tc>
          <w:tcPr>
            <w:tcW w:w="4765" w:type="dxa"/>
            <w:gridSpan w:val="3"/>
            <w:vAlign w:val="center"/>
          </w:tcPr>
          <w:p w14:paraId="1C8A7BA2" w14:textId="549A8166" w:rsidR="005B1636" w:rsidRPr="00125C51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rPr>
                <w:lang w:val="en-GB"/>
              </w:rPr>
              <w:lastRenderedPageBreak/>
              <w:t xml:space="preserve">The protocol training helped </w:t>
            </w:r>
            <w:r w:rsidRPr="00125C51">
              <w:t xml:space="preserve">doctors and pharmacists to carry out the intervention accordingly     </w:t>
            </w:r>
          </w:p>
        </w:tc>
        <w:tc>
          <w:tcPr>
            <w:tcW w:w="1349" w:type="dxa"/>
            <w:gridSpan w:val="3"/>
            <w:vAlign w:val="center"/>
          </w:tcPr>
          <w:p w14:paraId="07B5B7F1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615E53F8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7AC82C81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6C6041C7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43C8654E" w14:textId="03875C5C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sdt>
          <w:sdtPr>
            <w:id w:val="-1203634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8" w:type="dxa"/>
                <w:gridSpan w:val="3"/>
                <w:vAlign w:val="center"/>
              </w:tcPr>
              <w:p w14:paraId="79E33E78" w14:textId="5A104B39" w:rsidR="005B1636" w:rsidRPr="00714D9F" w:rsidRDefault="00A4232D" w:rsidP="00453600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4232D" w:rsidRPr="00714D9F" w14:paraId="6B014E3A" w14:textId="77777777" w:rsidTr="00A4232D">
        <w:trPr>
          <w:trHeight w:val="265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479B6F8B" w14:textId="77777777" w:rsidR="005B1636" w:rsidRPr="00125C51" w:rsidRDefault="005B1636" w:rsidP="00453600">
            <w:pPr>
              <w:pStyle w:val="ColorfulList-Accent11"/>
              <w:spacing w:after="0" w:line="240" w:lineRule="auto"/>
              <w:ind w:left="0" w:right="360"/>
            </w:pPr>
            <w:r w:rsidRPr="00125C51">
              <w:t>Comment(s):</w:t>
            </w:r>
          </w:p>
        </w:tc>
      </w:tr>
      <w:tr w:rsidR="005B1636" w:rsidRPr="00714D9F" w14:paraId="568E5712" w14:textId="77777777" w:rsidTr="00C31A86">
        <w:trPr>
          <w:trHeight w:val="405"/>
        </w:trPr>
        <w:tc>
          <w:tcPr>
            <w:tcW w:w="4765" w:type="dxa"/>
            <w:gridSpan w:val="3"/>
            <w:vAlign w:val="center"/>
          </w:tcPr>
          <w:p w14:paraId="43F89174" w14:textId="77777777" w:rsidR="005B1636" w:rsidRPr="00125C51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t xml:space="preserve">Information/data were updated into the system in a timely manner </w:t>
            </w:r>
          </w:p>
        </w:tc>
        <w:tc>
          <w:tcPr>
            <w:tcW w:w="1349" w:type="dxa"/>
            <w:gridSpan w:val="3"/>
            <w:vAlign w:val="center"/>
          </w:tcPr>
          <w:p w14:paraId="31F0E9F4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024C152E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3BD52987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7BA6F323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4ECA876A" w14:textId="1FEF7A43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</w:t>
            </w:r>
            <w:r w:rsidR="005B1636" w:rsidRPr="00714D9F">
              <w:t>5</w:t>
            </w:r>
          </w:p>
        </w:tc>
        <w:sdt>
          <w:sdtPr>
            <w:id w:val="824092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8" w:type="dxa"/>
                <w:gridSpan w:val="3"/>
                <w:vAlign w:val="center"/>
              </w:tcPr>
              <w:p w14:paraId="4AB9D788" w14:textId="3BFBBA12" w:rsidR="005B1636" w:rsidRPr="00714D9F" w:rsidRDefault="00A4232D" w:rsidP="00453600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B1636" w:rsidRPr="00714D9F" w14:paraId="324A5423" w14:textId="77777777" w:rsidTr="00C31A86">
        <w:trPr>
          <w:trHeight w:val="360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2DAF1F23" w14:textId="77777777" w:rsidR="005B1636" w:rsidRPr="00125C51" w:rsidRDefault="005B1636" w:rsidP="00453600">
            <w:pPr>
              <w:pStyle w:val="ColorfulList-Accent11"/>
              <w:spacing w:after="0" w:line="240" w:lineRule="auto"/>
              <w:ind w:left="0" w:right="360"/>
            </w:pPr>
            <w:r w:rsidRPr="00125C51">
              <w:t xml:space="preserve">Comment(s): </w:t>
            </w:r>
          </w:p>
        </w:tc>
      </w:tr>
      <w:tr w:rsidR="005B1636" w:rsidRPr="00714D9F" w14:paraId="3C6345F2" w14:textId="77777777" w:rsidTr="00C31A86">
        <w:trPr>
          <w:trHeight w:val="360"/>
        </w:trPr>
        <w:tc>
          <w:tcPr>
            <w:tcW w:w="4765" w:type="dxa"/>
            <w:gridSpan w:val="3"/>
            <w:vAlign w:val="center"/>
          </w:tcPr>
          <w:p w14:paraId="688A950F" w14:textId="77777777" w:rsidR="005B1636" w:rsidRPr="00125C51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 w:rsidRPr="00125C51">
              <w:t xml:space="preserve">Issues/problems were reported and resolved in a timely manner </w:t>
            </w:r>
          </w:p>
        </w:tc>
        <w:tc>
          <w:tcPr>
            <w:tcW w:w="1349" w:type="dxa"/>
            <w:gridSpan w:val="3"/>
            <w:vAlign w:val="center"/>
          </w:tcPr>
          <w:p w14:paraId="27855231" w14:textId="77777777" w:rsidR="005B1636" w:rsidRPr="00714D9F" w:rsidRDefault="005B1636" w:rsidP="00C31A86">
            <w:pPr>
              <w:pStyle w:val="ColorfulList-Accent11"/>
              <w:spacing w:after="0" w:line="240" w:lineRule="auto"/>
              <w:ind w:left="0" w:right="360"/>
            </w:pPr>
            <w:r w:rsidRPr="00714D9F">
              <w:t>1</w:t>
            </w:r>
          </w:p>
        </w:tc>
        <w:tc>
          <w:tcPr>
            <w:tcW w:w="1370" w:type="dxa"/>
            <w:gridSpan w:val="3"/>
            <w:vAlign w:val="center"/>
          </w:tcPr>
          <w:p w14:paraId="40AEF14D" w14:textId="4785572C" w:rsidR="005B1636" w:rsidRPr="00714D9F" w:rsidRDefault="00A4232D" w:rsidP="00C31A86">
            <w:pPr>
              <w:pStyle w:val="ColorfulList-Accent11"/>
              <w:spacing w:after="0" w:line="240" w:lineRule="auto"/>
              <w:ind w:left="0" w:right="360"/>
            </w:pPr>
            <w:r>
              <w:t xml:space="preserve">  </w:t>
            </w:r>
            <w:r w:rsidR="005B1636"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126BE61A" w14:textId="5E8F62E4" w:rsidR="005B1636" w:rsidRPr="00714D9F" w:rsidRDefault="00A4232D" w:rsidP="00C31A86">
            <w:pPr>
              <w:pStyle w:val="ColorfulList-Accent11"/>
              <w:spacing w:after="0" w:line="240" w:lineRule="auto"/>
              <w:ind w:left="0" w:right="360"/>
            </w:pPr>
            <w:r>
              <w:t xml:space="preserve">   </w:t>
            </w:r>
            <w:r w:rsidR="005B1636" w:rsidRPr="00714D9F">
              <w:t>3</w:t>
            </w:r>
          </w:p>
        </w:tc>
        <w:tc>
          <w:tcPr>
            <w:tcW w:w="1114" w:type="dxa"/>
            <w:gridSpan w:val="2"/>
            <w:vAlign w:val="center"/>
          </w:tcPr>
          <w:p w14:paraId="50671FBA" w14:textId="535EEB03" w:rsidR="005B1636" w:rsidRPr="00714D9F" w:rsidRDefault="00A4232D" w:rsidP="00C31A86">
            <w:pPr>
              <w:pStyle w:val="ColorfulList-Accent11"/>
              <w:spacing w:after="0" w:line="240" w:lineRule="auto"/>
              <w:ind w:left="0" w:right="360"/>
            </w:pPr>
            <w:r>
              <w:t xml:space="preserve">  </w:t>
            </w:r>
            <w:r w:rsidR="005B1636" w:rsidRPr="00714D9F">
              <w:t>4</w:t>
            </w:r>
          </w:p>
        </w:tc>
        <w:tc>
          <w:tcPr>
            <w:tcW w:w="1334" w:type="dxa"/>
            <w:gridSpan w:val="2"/>
            <w:vAlign w:val="center"/>
          </w:tcPr>
          <w:p w14:paraId="1F3909D3" w14:textId="54BF596E" w:rsidR="005B1636" w:rsidRPr="00714D9F" w:rsidRDefault="00A4232D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 </w:t>
            </w:r>
            <w:r w:rsidR="005B1636" w:rsidRPr="00714D9F">
              <w:t>5</w:t>
            </w:r>
            <w:r w:rsidR="008A4B6F">
              <w:t xml:space="preserve"> </w:t>
            </w:r>
          </w:p>
        </w:tc>
        <w:tc>
          <w:tcPr>
            <w:tcW w:w="1728" w:type="dxa"/>
            <w:gridSpan w:val="3"/>
            <w:vAlign w:val="center"/>
          </w:tcPr>
          <w:p w14:paraId="667F4ABE" w14:textId="61CFEE2D" w:rsidR="005B1636" w:rsidRPr="00714D9F" w:rsidRDefault="008A4B6F" w:rsidP="008A4B6F">
            <w:pPr>
              <w:pStyle w:val="ColorfulList-Accent11"/>
              <w:spacing w:after="0" w:line="240" w:lineRule="auto"/>
              <w:ind w:left="0" w:right="360"/>
              <w:jc w:val="center"/>
            </w:pPr>
            <w:r>
              <w:t xml:space="preserve">  </w:t>
            </w:r>
            <w:sdt>
              <w:sdtPr>
                <w:id w:val="-129479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B1636" w:rsidRPr="00714D9F" w14:paraId="76598676" w14:textId="77777777" w:rsidTr="00C31A86">
        <w:trPr>
          <w:trHeight w:val="360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477F3678" w14:textId="77777777" w:rsidR="005B1636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 xml:space="preserve">Comment(s): </w:t>
            </w:r>
          </w:p>
        </w:tc>
      </w:tr>
      <w:tr w:rsidR="005B1636" w:rsidRPr="00714D9F" w14:paraId="46BCAB42" w14:textId="77777777" w:rsidTr="00C31A86">
        <w:trPr>
          <w:trHeight w:val="360"/>
        </w:trPr>
        <w:tc>
          <w:tcPr>
            <w:tcW w:w="4544" w:type="dxa"/>
            <w:gridSpan w:val="2"/>
            <w:vAlign w:val="center"/>
          </w:tcPr>
          <w:p w14:paraId="74B016D2" w14:textId="77777777" w:rsidR="005B1636" w:rsidRDefault="005B1636" w:rsidP="00C31A86">
            <w:pPr>
              <w:pStyle w:val="ColorfulList-Accent11"/>
              <w:numPr>
                <w:ilvl w:val="0"/>
                <w:numId w:val="26"/>
              </w:numPr>
              <w:spacing w:after="0" w:line="240" w:lineRule="auto"/>
              <w:ind w:right="360"/>
            </w:pPr>
            <w:r>
              <w:t xml:space="preserve">This medication review process can be integrated into routine care at the clinic </w:t>
            </w:r>
          </w:p>
        </w:tc>
        <w:tc>
          <w:tcPr>
            <w:tcW w:w="1349" w:type="dxa"/>
            <w:gridSpan w:val="3"/>
            <w:vAlign w:val="center"/>
          </w:tcPr>
          <w:p w14:paraId="22686F13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1</w:t>
            </w:r>
          </w:p>
        </w:tc>
        <w:tc>
          <w:tcPr>
            <w:tcW w:w="1448" w:type="dxa"/>
            <w:gridSpan w:val="3"/>
            <w:vAlign w:val="center"/>
          </w:tcPr>
          <w:p w14:paraId="1B79FE40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2</w:t>
            </w:r>
          </w:p>
        </w:tc>
        <w:tc>
          <w:tcPr>
            <w:tcW w:w="1267" w:type="dxa"/>
            <w:gridSpan w:val="3"/>
            <w:vAlign w:val="center"/>
          </w:tcPr>
          <w:p w14:paraId="321BA8A1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3</w:t>
            </w:r>
          </w:p>
        </w:tc>
        <w:tc>
          <w:tcPr>
            <w:tcW w:w="1360" w:type="dxa"/>
            <w:gridSpan w:val="4"/>
            <w:vAlign w:val="center"/>
          </w:tcPr>
          <w:p w14:paraId="6A20F7FC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4</w:t>
            </w:r>
          </w:p>
        </w:tc>
        <w:tc>
          <w:tcPr>
            <w:tcW w:w="1401" w:type="dxa"/>
            <w:gridSpan w:val="3"/>
            <w:vAlign w:val="center"/>
          </w:tcPr>
          <w:p w14:paraId="0DD6740A" w14:textId="77777777" w:rsidR="005B1636" w:rsidRPr="00714D9F" w:rsidRDefault="005B1636" w:rsidP="00453600">
            <w:pPr>
              <w:pStyle w:val="ColorfulList-Accent11"/>
              <w:spacing w:after="0" w:line="240" w:lineRule="auto"/>
              <w:ind w:left="0" w:right="360"/>
              <w:jc w:val="center"/>
            </w:pPr>
            <w:r w:rsidRPr="00714D9F">
              <w:t>5</w:t>
            </w:r>
          </w:p>
        </w:tc>
        <w:sdt>
          <w:sdtPr>
            <w:id w:val="1825162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58" w:type="dxa"/>
                <w:vAlign w:val="center"/>
              </w:tcPr>
              <w:p w14:paraId="772E4FEA" w14:textId="23F02678" w:rsidR="005B1636" w:rsidRPr="00714D9F" w:rsidRDefault="005B1636" w:rsidP="00453600">
                <w:pPr>
                  <w:pStyle w:val="ColorfulList-Accent11"/>
                  <w:spacing w:after="0" w:line="240" w:lineRule="auto"/>
                  <w:ind w:left="0" w:right="36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B1636" w14:paraId="3D9E7B6C" w14:textId="77777777" w:rsidTr="00C31A86">
        <w:trPr>
          <w:trHeight w:val="360"/>
        </w:trPr>
        <w:tc>
          <w:tcPr>
            <w:tcW w:w="12927" w:type="dxa"/>
            <w:gridSpan w:val="19"/>
            <w:shd w:val="clear" w:color="auto" w:fill="E7E6E6" w:themeFill="background2"/>
            <w:vAlign w:val="center"/>
          </w:tcPr>
          <w:p w14:paraId="4F02E881" w14:textId="77777777" w:rsidR="005B1636" w:rsidRDefault="005B1636" w:rsidP="00453600">
            <w:pPr>
              <w:pStyle w:val="ColorfulList-Accent11"/>
              <w:spacing w:after="0" w:line="240" w:lineRule="auto"/>
              <w:ind w:left="0" w:right="360"/>
            </w:pPr>
            <w:r>
              <w:t>Comment(s):</w:t>
            </w:r>
          </w:p>
        </w:tc>
      </w:tr>
    </w:tbl>
    <w:p w14:paraId="48771408" w14:textId="18D2B5E8" w:rsidR="00504890" w:rsidRPr="008B1FF4" w:rsidRDefault="00504890" w:rsidP="00504890"/>
    <w:p w14:paraId="1A982B8E" w14:textId="77777777" w:rsidR="00504890" w:rsidRDefault="00504890" w:rsidP="00504890">
      <w:pPr>
        <w:rPr>
          <w:lang w:val="en-US"/>
        </w:rPr>
      </w:pPr>
    </w:p>
    <w:p w14:paraId="4792BD10" w14:textId="77777777" w:rsidR="00A72420" w:rsidRDefault="00A72420" w:rsidP="00A72420">
      <w:pPr>
        <w:pStyle w:val="ColorfulList-Accent11"/>
        <w:numPr>
          <w:ilvl w:val="0"/>
          <w:numId w:val="30"/>
        </w:numPr>
        <w:ind w:right="360"/>
      </w:pPr>
      <w:r>
        <w:t xml:space="preserve">What challenges did you face during this study? </w:t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4"/>
      </w:tblGrid>
      <w:tr w:rsidR="00A72420" w14:paraId="3EAF15FF" w14:textId="77777777" w:rsidTr="002B4A19">
        <w:trPr>
          <w:trHeight w:val="317"/>
        </w:trPr>
        <w:tc>
          <w:tcPr>
            <w:tcW w:w="13244" w:type="dxa"/>
            <w:tcBorders>
              <w:bottom w:val="single" w:sz="4" w:space="0" w:color="auto"/>
            </w:tcBorders>
          </w:tcPr>
          <w:p w14:paraId="636BEEA5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  <w:tr w:rsidR="00A72420" w14:paraId="32894F16" w14:textId="77777777" w:rsidTr="002B4A19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5DEB9A3F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  <w:tr w:rsidR="00A72420" w14:paraId="4F93E420" w14:textId="77777777" w:rsidTr="002B4A19">
        <w:trPr>
          <w:trHeight w:val="317"/>
        </w:trPr>
        <w:tc>
          <w:tcPr>
            <w:tcW w:w="13244" w:type="dxa"/>
            <w:tcBorders>
              <w:top w:val="single" w:sz="4" w:space="0" w:color="auto"/>
              <w:bottom w:val="single" w:sz="4" w:space="0" w:color="auto"/>
            </w:tcBorders>
          </w:tcPr>
          <w:p w14:paraId="58ABBD8E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</w:tbl>
    <w:p w14:paraId="77A37CE8" w14:textId="77777777" w:rsidR="00A72420" w:rsidRDefault="00A72420" w:rsidP="00A72420">
      <w:pPr>
        <w:pStyle w:val="ColorfulList-Accent11"/>
        <w:ind w:left="0" w:right="360"/>
      </w:pPr>
    </w:p>
    <w:p w14:paraId="55FBD5F4" w14:textId="77777777" w:rsidR="00A72420" w:rsidRDefault="00A72420" w:rsidP="00A72420">
      <w:pPr>
        <w:pStyle w:val="ColorfulList-Accent11"/>
        <w:numPr>
          <w:ilvl w:val="0"/>
          <w:numId w:val="30"/>
        </w:numPr>
        <w:ind w:right="360"/>
      </w:pPr>
      <w:r>
        <w:t>Do you have any suggestions for improvement?</w:t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2"/>
      </w:tblGrid>
      <w:tr w:rsidR="00A72420" w14:paraId="2C0EFC41" w14:textId="77777777" w:rsidTr="002B4A19">
        <w:trPr>
          <w:trHeight w:val="317"/>
        </w:trPr>
        <w:tc>
          <w:tcPr>
            <w:tcW w:w="13102" w:type="dxa"/>
            <w:tcBorders>
              <w:bottom w:val="single" w:sz="4" w:space="0" w:color="auto"/>
            </w:tcBorders>
          </w:tcPr>
          <w:p w14:paraId="394BCD47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  <w:tr w:rsidR="00A72420" w14:paraId="7528D1DE" w14:textId="77777777" w:rsidTr="002B4A19">
        <w:trPr>
          <w:trHeight w:val="317"/>
        </w:trPr>
        <w:tc>
          <w:tcPr>
            <w:tcW w:w="13102" w:type="dxa"/>
            <w:tcBorders>
              <w:top w:val="single" w:sz="4" w:space="0" w:color="auto"/>
              <w:bottom w:val="single" w:sz="4" w:space="0" w:color="auto"/>
            </w:tcBorders>
          </w:tcPr>
          <w:p w14:paraId="55F00CD3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  <w:tr w:rsidR="00A72420" w14:paraId="6425EFB4" w14:textId="77777777" w:rsidTr="002B4A19">
        <w:trPr>
          <w:trHeight w:val="317"/>
        </w:trPr>
        <w:tc>
          <w:tcPr>
            <w:tcW w:w="13102" w:type="dxa"/>
            <w:tcBorders>
              <w:top w:val="single" w:sz="4" w:space="0" w:color="auto"/>
              <w:bottom w:val="single" w:sz="4" w:space="0" w:color="auto"/>
            </w:tcBorders>
          </w:tcPr>
          <w:p w14:paraId="3A081BF9" w14:textId="77777777" w:rsidR="00A72420" w:rsidRDefault="00A72420" w:rsidP="002B4A19">
            <w:pPr>
              <w:pStyle w:val="ColorfulList-Accent11"/>
              <w:spacing w:after="0" w:line="240" w:lineRule="auto"/>
              <w:ind w:left="0"/>
            </w:pPr>
          </w:p>
        </w:tc>
      </w:tr>
    </w:tbl>
    <w:p w14:paraId="528E0B1F" w14:textId="77777777" w:rsidR="00504890" w:rsidRPr="00C31A86" w:rsidRDefault="00504890" w:rsidP="00504890"/>
    <w:p w14:paraId="6834DC02" w14:textId="12E39F75" w:rsidR="00125C51" w:rsidRDefault="00125C51" w:rsidP="00D15BA1">
      <w:pPr>
        <w:rPr>
          <w:rFonts w:asciiTheme="minorHAnsi" w:hAnsiTheme="minorHAnsi" w:cstheme="minorHAnsi"/>
          <w:sz w:val="22"/>
          <w:szCs w:val="22"/>
        </w:rPr>
      </w:pPr>
    </w:p>
    <w:p w14:paraId="22964B74" w14:textId="77777777" w:rsidR="00125C51" w:rsidRPr="00125C51" w:rsidRDefault="00125C51" w:rsidP="00125C51">
      <w:pPr>
        <w:rPr>
          <w:rFonts w:asciiTheme="minorHAnsi" w:hAnsiTheme="minorHAnsi" w:cstheme="minorHAnsi"/>
          <w:sz w:val="22"/>
          <w:szCs w:val="22"/>
        </w:rPr>
      </w:pPr>
    </w:p>
    <w:p w14:paraId="7EA1424A" w14:textId="77777777" w:rsidR="00125C51" w:rsidRPr="00125C51" w:rsidRDefault="00125C51" w:rsidP="00125C51">
      <w:pPr>
        <w:rPr>
          <w:rFonts w:asciiTheme="minorHAnsi" w:hAnsiTheme="minorHAnsi" w:cstheme="minorHAnsi"/>
          <w:sz w:val="22"/>
          <w:szCs w:val="22"/>
        </w:rPr>
      </w:pPr>
    </w:p>
    <w:p w14:paraId="408B33FA" w14:textId="77777777" w:rsidR="00125C51" w:rsidRPr="00125C51" w:rsidRDefault="00125C51" w:rsidP="00125C51">
      <w:pPr>
        <w:rPr>
          <w:rFonts w:asciiTheme="minorHAnsi" w:hAnsiTheme="minorHAnsi" w:cstheme="minorHAnsi"/>
          <w:sz w:val="22"/>
          <w:szCs w:val="22"/>
        </w:rPr>
      </w:pPr>
    </w:p>
    <w:p w14:paraId="41690161" w14:textId="6102964E" w:rsidR="00A648D4" w:rsidRPr="00125C51" w:rsidRDefault="00125C51" w:rsidP="00125C51">
      <w:pPr>
        <w:tabs>
          <w:tab w:val="left" w:pos="6240"/>
        </w:tabs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</w:p>
    <w:sectPr w:rsidR="00A648D4" w:rsidRPr="00125C51" w:rsidSect="00CD2D8D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78365" w14:textId="77777777" w:rsidR="003E14B7" w:rsidRDefault="003E14B7" w:rsidP="007663EE">
      <w:r>
        <w:separator/>
      </w:r>
    </w:p>
  </w:endnote>
  <w:endnote w:type="continuationSeparator" w:id="0">
    <w:p w14:paraId="6732663C" w14:textId="77777777" w:rsidR="003E14B7" w:rsidRDefault="003E14B7" w:rsidP="007663EE">
      <w:r>
        <w:continuationSeparator/>
      </w:r>
    </w:p>
  </w:endnote>
  <w:endnote w:type="continuationNotice" w:id="1">
    <w:p w14:paraId="065CEA33" w14:textId="77777777" w:rsidR="003E14B7" w:rsidRDefault="003E14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0995B" w14:textId="3FEF7222" w:rsidR="00954A0F" w:rsidRPr="00954A0F" w:rsidRDefault="00954A0F" w:rsidP="006D177D">
    <w:pPr>
      <w:pStyle w:val="Footer"/>
      <w:jc w:val="center"/>
      <w:rPr>
        <w:rStyle w:val="PageNumber"/>
        <w:rFonts w:cstheme="minorHAnsi"/>
        <w:sz w:val="22"/>
        <w:szCs w:val="22"/>
      </w:rPr>
    </w:pPr>
    <w:r w:rsidRPr="00954A0F">
      <w:rPr>
        <w:rFonts w:cstheme="minorHAnsi"/>
        <w:sz w:val="22"/>
        <w:szCs w:val="22"/>
      </w:rPr>
      <w:tab/>
    </w:r>
  </w:p>
  <w:p w14:paraId="1C67E502" w14:textId="56978027" w:rsidR="00954A0F" w:rsidRDefault="00954A0F">
    <w:pPr>
      <w:pStyle w:val="Footer"/>
    </w:pPr>
  </w:p>
  <w:p w14:paraId="28EAAF03" w14:textId="77777777" w:rsidR="00954A0F" w:rsidRDefault="00954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AEC02" w14:textId="77777777" w:rsidR="003E14B7" w:rsidRDefault="003E14B7" w:rsidP="007663EE">
      <w:r>
        <w:separator/>
      </w:r>
    </w:p>
  </w:footnote>
  <w:footnote w:type="continuationSeparator" w:id="0">
    <w:p w14:paraId="21666414" w14:textId="77777777" w:rsidR="003E14B7" w:rsidRDefault="003E14B7" w:rsidP="007663EE">
      <w:r>
        <w:continuationSeparator/>
      </w:r>
    </w:p>
  </w:footnote>
  <w:footnote w:type="continuationNotice" w:id="1">
    <w:p w14:paraId="3483D609" w14:textId="77777777" w:rsidR="003E14B7" w:rsidRDefault="003E14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781E"/>
    <w:multiLevelType w:val="hybridMultilevel"/>
    <w:tmpl w:val="F73C5492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E52F98"/>
    <w:multiLevelType w:val="hybridMultilevel"/>
    <w:tmpl w:val="419C6370"/>
    <w:lvl w:ilvl="0" w:tplc="45648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74C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7A0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409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9A2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65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B276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A628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F29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5C1124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645C50"/>
    <w:multiLevelType w:val="hybridMultilevel"/>
    <w:tmpl w:val="846A5B4A"/>
    <w:lvl w:ilvl="0" w:tplc="A2E835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/>
      </w:rPr>
    </w:lvl>
    <w:lvl w:ilvl="1" w:tplc="6ED43534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51D40CC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E151F1"/>
    <w:multiLevelType w:val="hybridMultilevel"/>
    <w:tmpl w:val="A6F6BDD4"/>
    <w:lvl w:ilvl="0" w:tplc="0532A1CC">
      <w:start w:val="12"/>
      <w:numFmt w:val="upperLetter"/>
      <w:lvlText w:val="%1)"/>
      <w:lvlJc w:val="left"/>
      <w:pPr>
        <w:ind w:left="360" w:hanging="360"/>
      </w:pPr>
      <w:rPr>
        <w:rFonts w:eastAsia="Calibri"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51237E"/>
    <w:multiLevelType w:val="hybridMultilevel"/>
    <w:tmpl w:val="173479D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5A497C6">
      <w:start w:val="3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CD4A93"/>
    <w:multiLevelType w:val="hybridMultilevel"/>
    <w:tmpl w:val="31CA6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41EC0"/>
    <w:multiLevelType w:val="hybridMultilevel"/>
    <w:tmpl w:val="A1B08CB4"/>
    <w:lvl w:ilvl="0" w:tplc="7C069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9A8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0220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9479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788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4C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9C9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6A4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E04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744807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351A81"/>
    <w:multiLevelType w:val="hybridMultilevel"/>
    <w:tmpl w:val="C55CF22C"/>
    <w:lvl w:ilvl="0" w:tplc="832E06F8">
      <w:start w:val="12"/>
      <w:numFmt w:val="lowerLetter"/>
      <w:lvlText w:val="%1)"/>
      <w:lvlJc w:val="left"/>
      <w:pPr>
        <w:ind w:left="360" w:hanging="360"/>
      </w:pPr>
      <w:rPr>
        <w:rFonts w:eastAsia="Calibri"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F17FA2"/>
    <w:multiLevelType w:val="hybridMultilevel"/>
    <w:tmpl w:val="85D002FE"/>
    <w:lvl w:ilvl="0" w:tplc="595A22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30274F"/>
    <w:multiLevelType w:val="hybridMultilevel"/>
    <w:tmpl w:val="F97E19A4"/>
    <w:lvl w:ilvl="0" w:tplc="10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DF07E58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042272"/>
    <w:multiLevelType w:val="hybridMultilevel"/>
    <w:tmpl w:val="672A1AC0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5A497C6">
      <w:start w:val="3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0A025B"/>
    <w:multiLevelType w:val="hybridMultilevel"/>
    <w:tmpl w:val="7B248E7A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5A497C6">
      <w:start w:val="3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3371CB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8251BA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9B22551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6C4C0E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A21D90"/>
    <w:multiLevelType w:val="hybridMultilevel"/>
    <w:tmpl w:val="4A2E5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A3492B"/>
    <w:multiLevelType w:val="hybridMultilevel"/>
    <w:tmpl w:val="73EA61E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63B0D"/>
    <w:multiLevelType w:val="hybridMultilevel"/>
    <w:tmpl w:val="BFBC0632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5A497C6">
      <w:start w:val="3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4BD533C"/>
    <w:multiLevelType w:val="hybridMultilevel"/>
    <w:tmpl w:val="9C72274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C05632"/>
    <w:multiLevelType w:val="hybridMultilevel"/>
    <w:tmpl w:val="72C0A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AD35B3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A4F7A61"/>
    <w:multiLevelType w:val="hybridMultilevel"/>
    <w:tmpl w:val="8294F3D8"/>
    <w:lvl w:ilvl="0" w:tplc="4A528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5A4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BE7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82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E0D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3A0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BA4E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C86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4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B5A74CD"/>
    <w:multiLevelType w:val="hybridMultilevel"/>
    <w:tmpl w:val="B3A8D9DA"/>
    <w:lvl w:ilvl="0" w:tplc="C882C34C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A65AC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92949B6"/>
    <w:multiLevelType w:val="hybridMultilevel"/>
    <w:tmpl w:val="F97E19A4"/>
    <w:lvl w:ilvl="0" w:tplc="10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DF07E58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4D06F2"/>
    <w:multiLevelType w:val="hybridMultilevel"/>
    <w:tmpl w:val="4A2E5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0B3E57"/>
    <w:multiLevelType w:val="hybridMultilevel"/>
    <w:tmpl w:val="F97E19A4"/>
    <w:lvl w:ilvl="0" w:tplc="10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DF07E58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2C4761"/>
    <w:multiLevelType w:val="hybridMultilevel"/>
    <w:tmpl w:val="0B66A5D6"/>
    <w:lvl w:ilvl="0" w:tplc="B0846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1688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AC3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628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88D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96AF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45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788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F2D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E755B21"/>
    <w:multiLevelType w:val="hybridMultilevel"/>
    <w:tmpl w:val="04E8998C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4B45D59"/>
    <w:multiLevelType w:val="hybridMultilevel"/>
    <w:tmpl w:val="4A2E5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397982">
    <w:abstractNumId w:val="33"/>
  </w:num>
  <w:num w:numId="2" w16cid:durableId="2128497707">
    <w:abstractNumId w:val="7"/>
  </w:num>
  <w:num w:numId="3" w16cid:durableId="349648640">
    <w:abstractNumId w:val="23"/>
  </w:num>
  <w:num w:numId="4" w16cid:durableId="1235626406">
    <w:abstractNumId w:val="12"/>
  </w:num>
  <w:num w:numId="5" w16cid:durableId="240680699">
    <w:abstractNumId w:val="13"/>
  </w:num>
  <w:num w:numId="6" w16cid:durableId="1760254878">
    <w:abstractNumId w:val="2"/>
  </w:num>
  <w:num w:numId="7" w16cid:durableId="23482254">
    <w:abstractNumId w:val="15"/>
  </w:num>
  <w:num w:numId="8" w16cid:durableId="805585303">
    <w:abstractNumId w:val="4"/>
  </w:num>
  <w:num w:numId="9" w16cid:durableId="1018120679">
    <w:abstractNumId w:val="18"/>
  </w:num>
  <w:num w:numId="10" w16cid:durableId="2002854653">
    <w:abstractNumId w:val="8"/>
  </w:num>
  <w:num w:numId="11" w16cid:durableId="1216043593">
    <w:abstractNumId w:val="31"/>
  </w:num>
  <w:num w:numId="12" w16cid:durableId="1075319295">
    <w:abstractNumId w:val="25"/>
  </w:num>
  <w:num w:numId="13" w16cid:durableId="416249789">
    <w:abstractNumId w:val="1"/>
  </w:num>
  <w:num w:numId="14" w16cid:durableId="1339381149">
    <w:abstractNumId w:val="3"/>
  </w:num>
  <w:num w:numId="15" w16cid:durableId="15079318">
    <w:abstractNumId w:val="11"/>
  </w:num>
  <w:num w:numId="16" w16cid:durableId="1216770727">
    <w:abstractNumId w:val="22"/>
  </w:num>
  <w:num w:numId="17" w16cid:durableId="1718626716">
    <w:abstractNumId w:val="20"/>
  </w:num>
  <w:num w:numId="18" w16cid:durableId="851534160">
    <w:abstractNumId w:val="26"/>
  </w:num>
  <w:num w:numId="19" w16cid:durableId="1415975970">
    <w:abstractNumId w:val="29"/>
  </w:num>
  <w:num w:numId="20" w16cid:durableId="196243242">
    <w:abstractNumId w:val="6"/>
  </w:num>
  <w:num w:numId="21" w16cid:durableId="1744989598">
    <w:abstractNumId w:val="27"/>
  </w:num>
  <w:num w:numId="22" w16cid:durableId="132797274">
    <w:abstractNumId w:val="17"/>
  </w:num>
  <w:num w:numId="23" w16cid:durableId="938608640">
    <w:abstractNumId w:val="24"/>
  </w:num>
  <w:num w:numId="24" w16cid:durableId="499320806">
    <w:abstractNumId w:val="30"/>
  </w:num>
  <w:num w:numId="25" w16cid:durableId="265577084">
    <w:abstractNumId w:val="19"/>
  </w:num>
  <w:num w:numId="26" w16cid:durableId="1805662447">
    <w:abstractNumId w:val="21"/>
  </w:num>
  <w:num w:numId="27" w16cid:durableId="1540969276">
    <w:abstractNumId w:val="16"/>
  </w:num>
  <w:num w:numId="28" w16cid:durableId="950555462">
    <w:abstractNumId w:val="9"/>
  </w:num>
  <w:num w:numId="29" w16cid:durableId="242422502">
    <w:abstractNumId w:val="32"/>
  </w:num>
  <w:num w:numId="30" w16cid:durableId="224923811">
    <w:abstractNumId w:val="28"/>
  </w:num>
  <w:num w:numId="31" w16cid:durableId="757598358">
    <w:abstractNumId w:val="14"/>
  </w:num>
  <w:num w:numId="32" w16cid:durableId="1017192072">
    <w:abstractNumId w:val="5"/>
  </w:num>
  <w:num w:numId="33" w16cid:durableId="1576550939">
    <w:abstractNumId w:val="10"/>
  </w:num>
  <w:num w:numId="34" w16cid:durableId="269361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DA4"/>
    <w:rsid w:val="000028D0"/>
    <w:rsid w:val="00005DD5"/>
    <w:rsid w:val="0000727C"/>
    <w:rsid w:val="000105AD"/>
    <w:rsid w:val="0001081E"/>
    <w:rsid w:val="00013DAB"/>
    <w:rsid w:val="00015D0E"/>
    <w:rsid w:val="00015F4D"/>
    <w:rsid w:val="00023E96"/>
    <w:rsid w:val="00024954"/>
    <w:rsid w:val="00025DA6"/>
    <w:rsid w:val="00026250"/>
    <w:rsid w:val="000407E4"/>
    <w:rsid w:val="00043285"/>
    <w:rsid w:val="00043474"/>
    <w:rsid w:val="000470DD"/>
    <w:rsid w:val="00051C02"/>
    <w:rsid w:val="000531F4"/>
    <w:rsid w:val="00053B94"/>
    <w:rsid w:val="00060E8F"/>
    <w:rsid w:val="00065E2C"/>
    <w:rsid w:val="0007210F"/>
    <w:rsid w:val="0007305D"/>
    <w:rsid w:val="00074027"/>
    <w:rsid w:val="00076060"/>
    <w:rsid w:val="0008093C"/>
    <w:rsid w:val="000927E8"/>
    <w:rsid w:val="000930B2"/>
    <w:rsid w:val="00096B63"/>
    <w:rsid w:val="000A1FA2"/>
    <w:rsid w:val="000A4E41"/>
    <w:rsid w:val="000A75DC"/>
    <w:rsid w:val="000B4F61"/>
    <w:rsid w:val="000B52F2"/>
    <w:rsid w:val="000B6CF5"/>
    <w:rsid w:val="000D0BA3"/>
    <w:rsid w:val="000E33AB"/>
    <w:rsid w:val="000E6A12"/>
    <w:rsid w:val="000F5C6C"/>
    <w:rsid w:val="00102A11"/>
    <w:rsid w:val="00102F26"/>
    <w:rsid w:val="001034CA"/>
    <w:rsid w:val="00104459"/>
    <w:rsid w:val="0011532F"/>
    <w:rsid w:val="00116038"/>
    <w:rsid w:val="00121186"/>
    <w:rsid w:val="00124130"/>
    <w:rsid w:val="00125C51"/>
    <w:rsid w:val="00125FE2"/>
    <w:rsid w:val="00131B96"/>
    <w:rsid w:val="00132A5A"/>
    <w:rsid w:val="00140949"/>
    <w:rsid w:val="00140FFE"/>
    <w:rsid w:val="001435DC"/>
    <w:rsid w:val="00150C97"/>
    <w:rsid w:val="00155AFB"/>
    <w:rsid w:val="001566CA"/>
    <w:rsid w:val="00163B4C"/>
    <w:rsid w:val="00170FA3"/>
    <w:rsid w:val="001744A9"/>
    <w:rsid w:val="0017538D"/>
    <w:rsid w:val="00186E08"/>
    <w:rsid w:val="001902F9"/>
    <w:rsid w:val="00190D6A"/>
    <w:rsid w:val="0019160A"/>
    <w:rsid w:val="00193601"/>
    <w:rsid w:val="001950C3"/>
    <w:rsid w:val="001A63E8"/>
    <w:rsid w:val="001A676B"/>
    <w:rsid w:val="001B190D"/>
    <w:rsid w:val="001B2DB5"/>
    <w:rsid w:val="001B61F5"/>
    <w:rsid w:val="001D1156"/>
    <w:rsid w:val="001D397E"/>
    <w:rsid w:val="001D4AB5"/>
    <w:rsid w:val="001D59AB"/>
    <w:rsid w:val="001E27A1"/>
    <w:rsid w:val="001E5DA0"/>
    <w:rsid w:val="001F1A6F"/>
    <w:rsid w:val="001F5155"/>
    <w:rsid w:val="002008C4"/>
    <w:rsid w:val="00210B47"/>
    <w:rsid w:val="00211440"/>
    <w:rsid w:val="002121E9"/>
    <w:rsid w:val="00212C00"/>
    <w:rsid w:val="00220BBD"/>
    <w:rsid w:val="00224295"/>
    <w:rsid w:val="00233398"/>
    <w:rsid w:val="00236CD6"/>
    <w:rsid w:val="00240B24"/>
    <w:rsid w:val="00255A43"/>
    <w:rsid w:val="0026242B"/>
    <w:rsid w:val="002638C6"/>
    <w:rsid w:val="00266923"/>
    <w:rsid w:val="00266B2C"/>
    <w:rsid w:val="002710E7"/>
    <w:rsid w:val="0027693B"/>
    <w:rsid w:val="00290937"/>
    <w:rsid w:val="00290E27"/>
    <w:rsid w:val="002965E1"/>
    <w:rsid w:val="002A3236"/>
    <w:rsid w:val="002A3394"/>
    <w:rsid w:val="002B48FB"/>
    <w:rsid w:val="002B4A19"/>
    <w:rsid w:val="002B557C"/>
    <w:rsid w:val="002B55F0"/>
    <w:rsid w:val="002B5B60"/>
    <w:rsid w:val="002B7EF1"/>
    <w:rsid w:val="002C2E0C"/>
    <w:rsid w:val="002C5630"/>
    <w:rsid w:val="002D388A"/>
    <w:rsid w:val="002E0EF7"/>
    <w:rsid w:val="002E186F"/>
    <w:rsid w:val="002E2D79"/>
    <w:rsid w:val="002E6E5F"/>
    <w:rsid w:val="002F1AB1"/>
    <w:rsid w:val="00301426"/>
    <w:rsid w:val="003050C8"/>
    <w:rsid w:val="0030615F"/>
    <w:rsid w:val="0032000D"/>
    <w:rsid w:val="0032097A"/>
    <w:rsid w:val="003245FC"/>
    <w:rsid w:val="003268A2"/>
    <w:rsid w:val="003305BA"/>
    <w:rsid w:val="00330BF0"/>
    <w:rsid w:val="003342AF"/>
    <w:rsid w:val="003417AE"/>
    <w:rsid w:val="003439C8"/>
    <w:rsid w:val="0035143B"/>
    <w:rsid w:val="00354127"/>
    <w:rsid w:val="00354710"/>
    <w:rsid w:val="00354E4B"/>
    <w:rsid w:val="00361F4A"/>
    <w:rsid w:val="0036247F"/>
    <w:rsid w:val="003625DE"/>
    <w:rsid w:val="0037192B"/>
    <w:rsid w:val="003750C3"/>
    <w:rsid w:val="00387177"/>
    <w:rsid w:val="00387AF5"/>
    <w:rsid w:val="00390378"/>
    <w:rsid w:val="003930D8"/>
    <w:rsid w:val="0039584F"/>
    <w:rsid w:val="003A1D65"/>
    <w:rsid w:val="003B0398"/>
    <w:rsid w:val="003B0F74"/>
    <w:rsid w:val="003B2848"/>
    <w:rsid w:val="003B430F"/>
    <w:rsid w:val="003B5511"/>
    <w:rsid w:val="003C43E0"/>
    <w:rsid w:val="003D1467"/>
    <w:rsid w:val="003D6C78"/>
    <w:rsid w:val="003E14B7"/>
    <w:rsid w:val="003F19DC"/>
    <w:rsid w:val="003F2BCE"/>
    <w:rsid w:val="003F402D"/>
    <w:rsid w:val="003F5856"/>
    <w:rsid w:val="00402F6E"/>
    <w:rsid w:val="00403506"/>
    <w:rsid w:val="00405CA8"/>
    <w:rsid w:val="00405D40"/>
    <w:rsid w:val="0041087F"/>
    <w:rsid w:val="00411AC8"/>
    <w:rsid w:val="00411FD2"/>
    <w:rsid w:val="004134B3"/>
    <w:rsid w:val="0042075F"/>
    <w:rsid w:val="00421B27"/>
    <w:rsid w:val="00425500"/>
    <w:rsid w:val="0042595E"/>
    <w:rsid w:val="00431DB8"/>
    <w:rsid w:val="00432EF2"/>
    <w:rsid w:val="00440DF6"/>
    <w:rsid w:val="00443E6C"/>
    <w:rsid w:val="00445834"/>
    <w:rsid w:val="00453600"/>
    <w:rsid w:val="00454289"/>
    <w:rsid w:val="00460374"/>
    <w:rsid w:val="00463A69"/>
    <w:rsid w:val="004825F3"/>
    <w:rsid w:val="00483302"/>
    <w:rsid w:val="00483C5C"/>
    <w:rsid w:val="00493200"/>
    <w:rsid w:val="0049323E"/>
    <w:rsid w:val="004960C5"/>
    <w:rsid w:val="004A2232"/>
    <w:rsid w:val="004A3CC1"/>
    <w:rsid w:val="004A4DD2"/>
    <w:rsid w:val="004B66E5"/>
    <w:rsid w:val="004B738C"/>
    <w:rsid w:val="004B7CA6"/>
    <w:rsid w:val="004C15F4"/>
    <w:rsid w:val="004C449F"/>
    <w:rsid w:val="004C7966"/>
    <w:rsid w:val="004D02E5"/>
    <w:rsid w:val="004E0DF0"/>
    <w:rsid w:val="004E2C61"/>
    <w:rsid w:val="004E30B1"/>
    <w:rsid w:val="004E6EE5"/>
    <w:rsid w:val="004F392D"/>
    <w:rsid w:val="004F515D"/>
    <w:rsid w:val="004F5C10"/>
    <w:rsid w:val="004F7B26"/>
    <w:rsid w:val="00504890"/>
    <w:rsid w:val="005052CB"/>
    <w:rsid w:val="00515E40"/>
    <w:rsid w:val="00516D5A"/>
    <w:rsid w:val="0052204F"/>
    <w:rsid w:val="00523DF1"/>
    <w:rsid w:val="00533C19"/>
    <w:rsid w:val="00536A8B"/>
    <w:rsid w:val="00537FA0"/>
    <w:rsid w:val="00547297"/>
    <w:rsid w:val="00554D7C"/>
    <w:rsid w:val="00565599"/>
    <w:rsid w:val="00566951"/>
    <w:rsid w:val="0056710E"/>
    <w:rsid w:val="00570E92"/>
    <w:rsid w:val="00572193"/>
    <w:rsid w:val="00575E0B"/>
    <w:rsid w:val="00581AE8"/>
    <w:rsid w:val="005826C9"/>
    <w:rsid w:val="00584E3F"/>
    <w:rsid w:val="005911AA"/>
    <w:rsid w:val="00596F7E"/>
    <w:rsid w:val="005A0DB6"/>
    <w:rsid w:val="005A2573"/>
    <w:rsid w:val="005A57A8"/>
    <w:rsid w:val="005A7503"/>
    <w:rsid w:val="005B1636"/>
    <w:rsid w:val="005B1AC1"/>
    <w:rsid w:val="005B2877"/>
    <w:rsid w:val="005B5D62"/>
    <w:rsid w:val="005B702F"/>
    <w:rsid w:val="005C4199"/>
    <w:rsid w:val="005C50B9"/>
    <w:rsid w:val="005C59BF"/>
    <w:rsid w:val="005C61D6"/>
    <w:rsid w:val="005C7B60"/>
    <w:rsid w:val="005D7F41"/>
    <w:rsid w:val="005E1629"/>
    <w:rsid w:val="005E363B"/>
    <w:rsid w:val="005E42A3"/>
    <w:rsid w:val="005E6F54"/>
    <w:rsid w:val="005F6261"/>
    <w:rsid w:val="00600379"/>
    <w:rsid w:val="006025CB"/>
    <w:rsid w:val="0060494F"/>
    <w:rsid w:val="00610081"/>
    <w:rsid w:val="006114A6"/>
    <w:rsid w:val="006121A3"/>
    <w:rsid w:val="0061411D"/>
    <w:rsid w:val="0062098E"/>
    <w:rsid w:val="0062373E"/>
    <w:rsid w:val="00627F1D"/>
    <w:rsid w:val="00632BE1"/>
    <w:rsid w:val="00634D73"/>
    <w:rsid w:val="00635D4B"/>
    <w:rsid w:val="00637DAC"/>
    <w:rsid w:val="00640EAB"/>
    <w:rsid w:val="0064314E"/>
    <w:rsid w:val="0064341D"/>
    <w:rsid w:val="006435ED"/>
    <w:rsid w:val="00647013"/>
    <w:rsid w:val="00651E26"/>
    <w:rsid w:val="00675880"/>
    <w:rsid w:val="006820C1"/>
    <w:rsid w:val="00687B60"/>
    <w:rsid w:val="00694401"/>
    <w:rsid w:val="006A6449"/>
    <w:rsid w:val="006B6F3B"/>
    <w:rsid w:val="006B7833"/>
    <w:rsid w:val="006D10D0"/>
    <w:rsid w:val="006D177D"/>
    <w:rsid w:val="006D4970"/>
    <w:rsid w:val="006D7757"/>
    <w:rsid w:val="006E58D2"/>
    <w:rsid w:val="006F3761"/>
    <w:rsid w:val="006F3C82"/>
    <w:rsid w:val="006F4EF9"/>
    <w:rsid w:val="006F520E"/>
    <w:rsid w:val="006F65DB"/>
    <w:rsid w:val="00700D0E"/>
    <w:rsid w:val="00707D07"/>
    <w:rsid w:val="00711A61"/>
    <w:rsid w:val="007134FE"/>
    <w:rsid w:val="00716472"/>
    <w:rsid w:val="007208D4"/>
    <w:rsid w:val="007227BC"/>
    <w:rsid w:val="007345C1"/>
    <w:rsid w:val="00736267"/>
    <w:rsid w:val="0074407D"/>
    <w:rsid w:val="007447E3"/>
    <w:rsid w:val="00747830"/>
    <w:rsid w:val="00750049"/>
    <w:rsid w:val="007521F4"/>
    <w:rsid w:val="00754B4D"/>
    <w:rsid w:val="00761241"/>
    <w:rsid w:val="007663EE"/>
    <w:rsid w:val="00766C03"/>
    <w:rsid w:val="00773751"/>
    <w:rsid w:val="0078287B"/>
    <w:rsid w:val="00790290"/>
    <w:rsid w:val="00791C06"/>
    <w:rsid w:val="0079502D"/>
    <w:rsid w:val="007A1A2C"/>
    <w:rsid w:val="007A2BD0"/>
    <w:rsid w:val="007A7016"/>
    <w:rsid w:val="007B0E31"/>
    <w:rsid w:val="007B31A1"/>
    <w:rsid w:val="007B5A79"/>
    <w:rsid w:val="007B71A1"/>
    <w:rsid w:val="007C4F66"/>
    <w:rsid w:val="007C66A2"/>
    <w:rsid w:val="007D5535"/>
    <w:rsid w:val="007E6264"/>
    <w:rsid w:val="007E6A33"/>
    <w:rsid w:val="007F093A"/>
    <w:rsid w:val="007F1570"/>
    <w:rsid w:val="00817422"/>
    <w:rsid w:val="00817D89"/>
    <w:rsid w:val="00820DD8"/>
    <w:rsid w:val="00823D1C"/>
    <w:rsid w:val="00824829"/>
    <w:rsid w:val="008274DA"/>
    <w:rsid w:val="00835C0B"/>
    <w:rsid w:val="0084264A"/>
    <w:rsid w:val="00851299"/>
    <w:rsid w:val="00852CFA"/>
    <w:rsid w:val="0085776A"/>
    <w:rsid w:val="008640AD"/>
    <w:rsid w:val="008673A1"/>
    <w:rsid w:val="00867BC1"/>
    <w:rsid w:val="008704CB"/>
    <w:rsid w:val="008732F6"/>
    <w:rsid w:val="00876DD3"/>
    <w:rsid w:val="00880291"/>
    <w:rsid w:val="00880487"/>
    <w:rsid w:val="00884781"/>
    <w:rsid w:val="00890335"/>
    <w:rsid w:val="00892529"/>
    <w:rsid w:val="008A4B6F"/>
    <w:rsid w:val="008A648F"/>
    <w:rsid w:val="008A69F3"/>
    <w:rsid w:val="008B113D"/>
    <w:rsid w:val="008B1A80"/>
    <w:rsid w:val="008C217F"/>
    <w:rsid w:val="008C35E7"/>
    <w:rsid w:val="008D45E9"/>
    <w:rsid w:val="008F304E"/>
    <w:rsid w:val="008F4BA5"/>
    <w:rsid w:val="008F750F"/>
    <w:rsid w:val="009119A8"/>
    <w:rsid w:val="00913912"/>
    <w:rsid w:val="0091710D"/>
    <w:rsid w:val="00917663"/>
    <w:rsid w:val="00917E58"/>
    <w:rsid w:val="00921725"/>
    <w:rsid w:val="00931B80"/>
    <w:rsid w:val="0093271E"/>
    <w:rsid w:val="00935162"/>
    <w:rsid w:val="00937983"/>
    <w:rsid w:val="00942958"/>
    <w:rsid w:val="00954A0F"/>
    <w:rsid w:val="00965E77"/>
    <w:rsid w:val="0097391F"/>
    <w:rsid w:val="009765E5"/>
    <w:rsid w:val="00977846"/>
    <w:rsid w:val="00981AE1"/>
    <w:rsid w:val="00985458"/>
    <w:rsid w:val="009930FB"/>
    <w:rsid w:val="009A7E26"/>
    <w:rsid w:val="009B082C"/>
    <w:rsid w:val="009C6F80"/>
    <w:rsid w:val="009C7770"/>
    <w:rsid w:val="009D3A90"/>
    <w:rsid w:val="009D56B4"/>
    <w:rsid w:val="009E671C"/>
    <w:rsid w:val="009E7095"/>
    <w:rsid w:val="009E716E"/>
    <w:rsid w:val="009F04D9"/>
    <w:rsid w:val="009F2AE3"/>
    <w:rsid w:val="00A033BF"/>
    <w:rsid w:val="00A13D9F"/>
    <w:rsid w:val="00A14DEC"/>
    <w:rsid w:val="00A26D1A"/>
    <w:rsid w:val="00A27F6C"/>
    <w:rsid w:val="00A329AC"/>
    <w:rsid w:val="00A32CC5"/>
    <w:rsid w:val="00A358AC"/>
    <w:rsid w:val="00A368F7"/>
    <w:rsid w:val="00A37CC4"/>
    <w:rsid w:val="00A4232D"/>
    <w:rsid w:val="00A42C9E"/>
    <w:rsid w:val="00A44392"/>
    <w:rsid w:val="00A461F9"/>
    <w:rsid w:val="00A50F28"/>
    <w:rsid w:val="00A51F75"/>
    <w:rsid w:val="00A55437"/>
    <w:rsid w:val="00A5780F"/>
    <w:rsid w:val="00A63B49"/>
    <w:rsid w:val="00A648D4"/>
    <w:rsid w:val="00A6795F"/>
    <w:rsid w:val="00A72420"/>
    <w:rsid w:val="00A72FDF"/>
    <w:rsid w:val="00A7320C"/>
    <w:rsid w:val="00A81A0D"/>
    <w:rsid w:val="00A82FDA"/>
    <w:rsid w:val="00A8417D"/>
    <w:rsid w:val="00A848BA"/>
    <w:rsid w:val="00A84C4A"/>
    <w:rsid w:val="00A87837"/>
    <w:rsid w:val="00A9026B"/>
    <w:rsid w:val="00AB1514"/>
    <w:rsid w:val="00AD3BF2"/>
    <w:rsid w:val="00AE4FE4"/>
    <w:rsid w:val="00AE6314"/>
    <w:rsid w:val="00AF3E7B"/>
    <w:rsid w:val="00AF63FC"/>
    <w:rsid w:val="00B00F56"/>
    <w:rsid w:val="00B03C04"/>
    <w:rsid w:val="00B04234"/>
    <w:rsid w:val="00B05208"/>
    <w:rsid w:val="00B056A7"/>
    <w:rsid w:val="00B0640C"/>
    <w:rsid w:val="00B105B3"/>
    <w:rsid w:val="00B1220F"/>
    <w:rsid w:val="00B1572A"/>
    <w:rsid w:val="00B16614"/>
    <w:rsid w:val="00B23DA4"/>
    <w:rsid w:val="00B306FA"/>
    <w:rsid w:val="00B35E27"/>
    <w:rsid w:val="00B416A8"/>
    <w:rsid w:val="00B41FFB"/>
    <w:rsid w:val="00B42129"/>
    <w:rsid w:val="00B45CB0"/>
    <w:rsid w:val="00B4775F"/>
    <w:rsid w:val="00B47DC8"/>
    <w:rsid w:val="00B55DE0"/>
    <w:rsid w:val="00B56B6F"/>
    <w:rsid w:val="00B62BFC"/>
    <w:rsid w:val="00B708AB"/>
    <w:rsid w:val="00B77E18"/>
    <w:rsid w:val="00B8203C"/>
    <w:rsid w:val="00B8223E"/>
    <w:rsid w:val="00B90A34"/>
    <w:rsid w:val="00B97569"/>
    <w:rsid w:val="00BA3926"/>
    <w:rsid w:val="00BA6A58"/>
    <w:rsid w:val="00BB10B2"/>
    <w:rsid w:val="00BB66FC"/>
    <w:rsid w:val="00BC589C"/>
    <w:rsid w:val="00BC7F12"/>
    <w:rsid w:val="00BD4A15"/>
    <w:rsid w:val="00BD4E62"/>
    <w:rsid w:val="00BD556D"/>
    <w:rsid w:val="00BD7D0F"/>
    <w:rsid w:val="00BE6602"/>
    <w:rsid w:val="00BE6791"/>
    <w:rsid w:val="00BF0C17"/>
    <w:rsid w:val="00BF7FF6"/>
    <w:rsid w:val="00C039E7"/>
    <w:rsid w:val="00C072D0"/>
    <w:rsid w:val="00C11FD7"/>
    <w:rsid w:val="00C138BC"/>
    <w:rsid w:val="00C159A5"/>
    <w:rsid w:val="00C202B6"/>
    <w:rsid w:val="00C2303C"/>
    <w:rsid w:val="00C239B1"/>
    <w:rsid w:val="00C2557B"/>
    <w:rsid w:val="00C259F0"/>
    <w:rsid w:val="00C31A86"/>
    <w:rsid w:val="00C50C7B"/>
    <w:rsid w:val="00C63D94"/>
    <w:rsid w:val="00C652BE"/>
    <w:rsid w:val="00C744D5"/>
    <w:rsid w:val="00C75659"/>
    <w:rsid w:val="00C75BC2"/>
    <w:rsid w:val="00C75D34"/>
    <w:rsid w:val="00C76A12"/>
    <w:rsid w:val="00C76A57"/>
    <w:rsid w:val="00C84B01"/>
    <w:rsid w:val="00C916A2"/>
    <w:rsid w:val="00CA7466"/>
    <w:rsid w:val="00CA7ADE"/>
    <w:rsid w:val="00CB045E"/>
    <w:rsid w:val="00CB6E5B"/>
    <w:rsid w:val="00CC3140"/>
    <w:rsid w:val="00CD2D8D"/>
    <w:rsid w:val="00CD45EC"/>
    <w:rsid w:val="00CD53E6"/>
    <w:rsid w:val="00CF0191"/>
    <w:rsid w:val="00CF096E"/>
    <w:rsid w:val="00CF0A24"/>
    <w:rsid w:val="00CF2F1F"/>
    <w:rsid w:val="00CF30A9"/>
    <w:rsid w:val="00CF6399"/>
    <w:rsid w:val="00D005D7"/>
    <w:rsid w:val="00D0452D"/>
    <w:rsid w:val="00D0702F"/>
    <w:rsid w:val="00D07F49"/>
    <w:rsid w:val="00D1187D"/>
    <w:rsid w:val="00D130C8"/>
    <w:rsid w:val="00D15BA1"/>
    <w:rsid w:val="00D2066B"/>
    <w:rsid w:val="00D4675C"/>
    <w:rsid w:val="00D46BBB"/>
    <w:rsid w:val="00D57866"/>
    <w:rsid w:val="00D606C0"/>
    <w:rsid w:val="00D65714"/>
    <w:rsid w:val="00D66E67"/>
    <w:rsid w:val="00D74C71"/>
    <w:rsid w:val="00D75A0D"/>
    <w:rsid w:val="00D8013B"/>
    <w:rsid w:val="00D8387A"/>
    <w:rsid w:val="00D85DE0"/>
    <w:rsid w:val="00D867CB"/>
    <w:rsid w:val="00D92ADC"/>
    <w:rsid w:val="00D96E5C"/>
    <w:rsid w:val="00DA2617"/>
    <w:rsid w:val="00DA4A2A"/>
    <w:rsid w:val="00DA7023"/>
    <w:rsid w:val="00DB379F"/>
    <w:rsid w:val="00DB3F6A"/>
    <w:rsid w:val="00DD0499"/>
    <w:rsid w:val="00DD069E"/>
    <w:rsid w:val="00DD3DDC"/>
    <w:rsid w:val="00DD3F68"/>
    <w:rsid w:val="00DD4AA5"/>
    <w:rsid w:val="00DD5ACD"/>
    <w:rsid w:val="00DD6AD1"/>
    <w:rsid w:val="00DE097E"/>
    <w:rsid w:val="00DE5341"/>
    <w:rsid w:val="00DF2C34"/>
    <w:rsid w:val="00DF4EC9"/>
    <w:rsid w:val="00DF6BC4"/>
    <w:rsid w:val="00E0157A"/>
    <w:rsid w:val="00E04CC8"/>
    <w:rsid w:val="00E12AFF"/>
    <w:rsid w:val="00E220C8"/>
    <w:rsid w:val="00E25703"/>
    <w:rsid w:val="00E3171F"/>
    <w:rsid w:val="00E379D6"/>
    <w:rsid w:val="00E44AD3"/>
    <w:rsid w:val="00E51B9F"/>
    <w:rsid w:val="00E55981"/>
    <w:rsid w:val="00E57EFD"/>
    <w:rsid w:val="00E609DC"/>
    <w:rsid w:val="00E6269E"/>
    <w:rsid w:val="00E62BA5"/>
    <w:rsid w:val="00E65B7D"/>
    <w:rsid w:val="00E66658"/>
    <w:rsid w:val="00E70EFD"/>
    <w:rsid w:val="00E71574"/>
    <w:rsid w:val="00E7188D"/>
    <w:rsid w:val="00E73B87"/>
    <w:rsid w:val="00E76EEB"/>
    <w:rsid w:val="00E775FB"/>
    <w:rsid w:val="00E84A6D"/>
    <w:rsid w:val="00E84B01"/>
    <w:rsid w:val="00E86E85"/>
    <w:rsid w:val="00E97A30"/>
    <w:rsid w:val="00EB1C64"/>
    <w:rsid w:val="00EB4B60"/>
    <w:rsid w:val="00EC0DC0"/>
    <w:rsid w:val="00EC1DDE"/>
    <w:rsid w:val="00EC360D"/>
    <w:rsid w:val="00EC4AB5"/>
    <w:rsid w:val="00EC510A"/>
    <w:rsid w:val="00EC5E5D"/>
    <w:rsid w:val="00ED3600"/>
    <w:rsid w:val="00EE20FA"/>
    <w:rsid w:val="00EE6080"/>
    <w:rsid w:val="00EF3879"/>
    <w:rsid w:val="00EF5AFA"/>
    <w:rsid w:val="00F05A41"/>
    <w:rsid w:val="00F066C4"/>
    <w:rsid w:val="00F15234"/>
    <w:rsid w:val="00F22321"/>
    <w:rsid w:val="00F22466"/>
    <w:rsid w:val="00F249F9"/>
    <w:rsid w:val="00F255FF"/>
    <w:rsid w:val="00F37080"/>
    <w:rsid w:val="00F454F8"/>
    <w:rsid w:val="00F514C1"/>
    <w:rsid w:val="00F51914"/>
    <w:rsid w:val="00F55273"/>
    <w:rsid w:val="00F55F0E"/>
    <w:rsid w:val="00F61F50"/>
    <w:rsid w:val="00F64838"/>
    <w:rsid w:val="00F7184F"/>
    <w:rsid w:val="00F7217C"/>
    <w:rsid w:val="00F72943"/>
    <w:rsid w:val="00F859DF"/>
    <w:rsid w:val="00F97188"/>
    <w:rsid w:val="00FA0DDB"/>
    <w:rsid w:val="00FA2571"/>
    <w:rsid w:val="00FA3994"/>
    <w:rsid w:val="00FA4E02"/>
    <w:rsid w:val="00FA7FE5"/>
    <w:rsid w:val="00FB4F1C"/>
    <w:rsid w:val="00FB5A93"/>
    <w:rsid w:val="00FB60D7"/>
    <w:rsid w:val="00FD404B"/>
    <w:rsid w:val="00FD4FBD"/>
    <w:rsid w:val="00FD78DA"/>
    <w:rsid w:val="00FE39A6"/>
    <w:rsid w:val="00FE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E3FE8E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F6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DA4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647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5D7F4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4F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F61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F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6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63EE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663EE"/>
  </w:style>
  <w:style w:type="paragraph" w:styleId="Footer">
    <w:name w:val="footer"/>
    <w:basedOn w:val="Normal"/>
    <w:link w:val="FooterChar"/>
    <w:unhideWhenUsed/>
    <w:rsid w:val="007663EE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rsid w:val="007663EE"/>
  </w:style>
  <w:style w:type="paragraph" w:styleId="Revision">
    <w:name w:val="Revision"/>
    <w:hidden/>
    <w:uiPriority w:val="99"/>
    <w:semiHidden/>
    <w:rsid w:val="00460374"/>
  </w:style>
  <w:style w:type="table" w:styleId="PlainTable2">
    <w:name w:val="Plain Table 2"/>
    <w:basedOn w:val="TableNormal"/>
    <w:uiPriority w:val="42"/>
    <w:rsid w:val="006141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rsid w:val="0095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2036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4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9226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1946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3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4235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0734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50883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4547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0044F-6D1B-46F5-9570-DA0DD6B82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ing</dc:creator>
  <cp:keywords/>
  <dc:description/>
  <cp:lastModifiedBy>Tang Jia Ying (GERI)</cp:lastModifiedBy>
  <cp:revision>3</cp:revision>
  <cp:lastPrinted>2022-02-10T01:43:00Z</cp:lastPrinted>
  <dcterms:created xsi:type="dcterms:W3CDTF">2022-06-29T02:49:00Z</dcterms:created>
  <dcterms:modified xsi:type="dcterms:W3CDTF">2023-08-16T15:02:00Z</dcterms:modified>
</cp:coreProperties>
</file>